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margin" w:tblpXSpec="center" w:tblpY="-1055"/>
        <w:tblW w:w="461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4"/>
        <w:gridCol w:w="4699"/>
        <w:gridCol w:w="1633"/>
        <w:gridCol w:w="3866"/>
        <w:gridCol w:w="958"/>
      </w:tblGrid>
      <w:tr w:rsidR="00EA07C4" w:rsidRPr="00840E95" w14:paraId="1DAE4D11" w14:textId="77777777" w:rsidTr="00F95C9F"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AC00F9" w14:textId="0E403A2A" w:rsidR="00EA07C4" w:rsidRPr="00840E95" w:rsidRDefault="00EA07C4" w:rsidP="002E51A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0" w:name="_Toc61135821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upplementary Table </w:t>
            </w:r>
            <w:r w:rsidRPr="00EA07C4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3</w:t>
            </w:r>
            <w:r w:rsidRPr="00840E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. </w:t>
            </w:r>
            <w:r w:rsidR="00395826" w:rsidRPr="003461E2">
              <w:rPr>
                <w:rFonts w:ascii="Times New Roman" w:hAnsi="Times New Roman" w:cs="Times New Roman"/>
                <w:sz w:val="18"/>
                <w:szCs w:val="18"/>
              </w:rPr>
              <w:t>Mother</w:t>
            </w:r>
            <w:r w:rsidR="00395826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395826" w:rsidRPr="003461E2"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3461E2">
              <w:rPr>
                <w:rFonts w:ascii="Times New Roman" w:hAnsi="Times New Roman" w:cs="Times New Roman"/>
                <w:sz w:val="18"/>
                <w:szCs w:val="18"/>
              </w:rPr>
              <w:t xml:space="preserve"> responses to </w:t>
            </w:r>
            <w:r w:rsidR="00327F20" w:rsidRPr="00327F20">
              <w:rPr>
                <w:rFonts w:ascii="Times New Roman" w:hAnsi="Times New Roman" w:cs="Times New Roman"/>
                <w:sz w:val="18"/>
                <w:szCs w:val="18"/>
              </w:rPr>
              <w:t xml:space="preserve">vaccination-related questions </w:t>
            </w:r>
            <w:r w:rsidRPr="003461E2">
              <w:rPr>
                <w:rFonts w:ascii="Times New Roman" w:hAnsi="Times New Roman" w:cs="Times New Roman"/>
                <w:sz w:val="18"/>
                <w:szCs w:val="18"/>
              </w:rPr>
              <w:t xml:space="preserve">by </w:t>
            </w:r>
            <w:r w:rsidRPr="003461E2">
              <w:t>age</w:t>
            </w:r>
            <w:r w:rsidRPr="003461E2">
              <w:rPr>
                <w:rFonts w:ascii="Times New Roman" w:hAnsi="Times New Roman" w:cs="Times New Roman"/>
                <w:sz w:val="18"/>
                <w:szCs w:val="18"/>
              </w:rPr>
              <w:t xml:space="preserve"> of mother and their </w:t>
            </w:r>
            <w:r w:rsidR="00395826">
              <w:rPr>
                <w:rFonts w:ascii="Times New Roman" w:hAnsi="Times New Roman" w:cs="Times New Roman"/>
                <w:sz w:val="18"/>
                <w:szCs w:val="18"/>
              </w:rPr>
              <w:t>child/</w:t>
            </w:r>
            <w:r w:rsidRPr="003461E2">
              <w:rPr>
                <w:rFonts w:ascii="Times New Roman" w:hAnsi="Times New Roman" w:cs="Times New Roman"/>
                <w:sz w:val="18"/>
                <w:szCs w:val="18"/>
              </w:rPr>
              <w:t>children.</w:t>
            </w:r>
            <w:bookmarkEnd w:id="0"/>
          </w:p>
        </w:tc>
      </w:tr>
      <w:tr w:rsidR="00EA07C4" w:rsidRPr="00840E95" w14:paraId="7BB1743D" w14:textId="77777777" w:rsidTr="00F95C9F"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CF3B59" w14:textId="77777777" w:rsidR="00EA07C4" w:rsidRPr="0036711D" w:rsidRDefault="00EA07C4" w:rsidP="002E51A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9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24ABB0" w14:textId="77777777" w:rsidR="00EA07C4" w:rsidRPr="0036711D" w:rsidRDefault="00EA07C4" w:rsidP="002E51AA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36711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ge of mother (SD)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DB370F" w14:textId="77777777" w:rsidR="00EA07C4" w:rsidRPr="0036711D" w:rsidRDefault="00EA07C4" w:rsidP="002E51A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6711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p-value</w:t>
            </w:r>
            <w:r w:rsidRPr="0036711D">
              <w:rPr>
                <w:rFonts w:ascii="Times New Roman" w:eastAsia="Calibri" w:hAnsi="Times New Roman" w:cs="Times New Roman"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DC162A" w14:textId="77777777" w:rsidR="00EA07C4" w:rsidRPr="0036711D" w:rsidRDefault="00EA07C4" w:rsidP="003461E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36711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ge of children (IQR)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4B0953" w14:textId="77777777" w:rsidR="00EA07C4" w:rsidRPr="0036711D" w:rsidRDefault="00EA07C4" w:rsidP="002E51A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6711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p-valu</w:t>
            </w:r>
            <w:r w:rsidRPr="0036711D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e</w:t>
            </w:r>
            <w:r w:rsidRPr="0036711D">
              <w:rPr>
                <w:rFonts w:ascii="Times New Roman" w:eastAsia="Calibri" w:hAnsi="Times New Roman" w:cs="Times New Roman"/>
                <w:bCs/>
                <w:sz w:val="18"/>
                <w:szCs w:val="18"/>
                <w:vertAlign w:val="superscript"/>
              </w:rPr>
              <w:t>b</w:t>
            </w:r>
          </w:p>
        </w:tc>
      </w:tr>
      <w:tr w:rsidR="00EA07C4" w:rsidRPr="00840E95" w14:paraId="681FAD69" w14:textId="77777777" w:rsidTr="00F95C9F"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C5461D" w14:textId="77777777" w:rsidR="00EA07C4" w:rsidRPr="0036711D" w:rsidRDefault="00EA07C4" w:rsidP="002E51A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ccines are unnecessary, as viruses can be treated with antibiotics.</w:t>
            </w:r>
          </w:p>
        </w:tc>
      </w:tr>
      <w:tr w:rsidR="00EA07C4" w:rsidRPr="00840E95" w14:paraId="5FBF2BC7" w14:textId="77777777" w:rsidTr="00F95C9F">
        <w:tc>
          <w:tcPr>
            <w:tcW w:w="340" w:type="pct"/>
            <w:shd w:val="clear" w:color="auto" w:fill="auto"/>
            <w:vAlign w:val="center"/>
          </w:tcPr>
          <w:p w14:paraId="224C7E0C" w14:textId="77777777" w:rsidR="00EA07C4" w:rsidRPr="0036711D" w:rsidRDefault="00EA07C4" w:rsidP="002E51A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1963" w:type="pct"/>
            <w:shd w:val="clear" w:color="auto" w:fill="auto"/>
            <w:vAlign w:val="center"/>
          </w:tcPr>
          <w:p w14:paraId="6B8C5139" w14:textId="77777777" w:rsidR="00EA07C4" w:rsidRPr="0036711D" w:rsidRDefault="00EA07C4" w:rsidP="003461E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35.1 (6.1)</w:t>
            </w:r>
          </w:p>
        </w:tc>
        <w:tc>
          <w:tcPr>
            <w:tcW w:w="682" w:type="pct"/>
            <w:vMerge w:val="restart"/>
            <w:shd w:val="clear" w:color="auto" w:fill="auto"/>
            <w:vAlign w:val="center"/>
          </w:tcPr>
          <w:p w14:paraId="0114E0C3" w14:textId="77777777" w:rsidR="00EA07C4" w:rsidRPr="0036711D" w:rsidRDefault="00EA07C4" w:rsidP="003461E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1615" w:type="pct"/>
            <w:shd w:val="clear" w:color="auto" w:fill="auto"/>
            <w:vAlign w:val="center"/>
          </w:tcPr>
          <w:p w14:paraId="18FF3F6E" w14:textId="77777777" w:rsidR="00EA07C4" w:rsidRPr="0036711D" w:rsidRDefault="00EA07C4" w:rsidP="003461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48 (24-72)</w:t>
            </w:r>
          </w:p>
        </w:tc>
        <w:tc>
          <w:tcPr>
            <w:tcW w:w="400" w:type="pct"/>
            <w:vMerge w:val="restart"/>
            <w:shd w:val="clear" w:color="auto" w:fill="auto"/>
            <w:vAlign w:val="center"/>
          </w:tcPr>
          <w:p w14:paraId="13312759" w14:textId="77777777" w:rsidR="00EA07C4" w:rsidRPr="0036711D" w:rsidRDefault="00EA07C4" w:rsidP="002E51A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</w:tr>
      <w:tr w:rsidR="00EA07C4" w:rsidRPr="00840E95" w14:paraId="515D822A" w14:textId="77777777" w:rsidTr="00F95C9F">
        <w:tc>
          <w:tcPr>
            <w:tcW w:w="340" w:type="pct"/>
            <w:shd w:val="clear" w:color="auto" w:fill="auto"/>
            <w:vAlign w:val="center"/>
          </w:tcPr>
          <w:p w14:paraId="43FF5A74" w14:textId="77777777" w:rsidR="00EA07C4" w:rsidRPr="0036711D" w:rsidRDefault="00EA07C4" w:rsidP="002E51A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1963" w:type="pct"/>
            <w:shd w:val="clear" w:color="auto" w:fill="auto"/>
            <w:vAlign w:val="center"/>
          </w:tcPr>
          <w:p w14:paraId="363DFE8A" w14:textId="77777777" w:rsidR="00EA07C4" w:rsidRPr="0036711D" w:rsidRDefault="00EA07C4" w:rsidP="003461E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36.3 (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82" w:type="pct"/>
            <w:vMerge/>
            <w:shd w:val="clear" w:color="auto" w:fill="auto"/>
            <w:vAlign w:val="center"/>
          </w:tcPr>
          <w:p w14:paraId="035ACB47" w14:textId="77777777" w:rsidR="00EA07C4" w:rsidRPr="0036711D" w:rsidRDefault="00EA07C4" w:rsidP="003461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5" w:type="pct"/>
            <w:shd w:val="clear" w:color="auto" w:fill="auto"/>
            <w:vAlign w:val="center"/>
          </w:tcPr>
          <w:p w14:paraId="4D351FC9" w14:textId="77777777" w:rsidR="00EA07C4" w:rsidRPr="0036711D" w:rsidRDefault="00EA07C4" w:rsidP="003461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48 (24-72)</w:t>
            </w:r>
          </w:p>
        </w:tc>
        <w:tc>
          <w:tcPr>
            <w:tcW w:w="400" w:type="pct"/>
            <w:vMerge/>
            <w:shd w:val="clear" w:color="auto" w:fill="auto"/>
            <w:vAlign w:val="center"/>
          </w:tcPr>
          <w:p w14:paraId="0A113651" w14:textId="77777777" w:rsidR="00EA07C4" w:rsidRPr="0036711D" w:rsidRDefault="00EA07C4" w:rsidP="002E51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07C4" w:rsidRPr="00840E95" w14:paraId="764AFE37" w14:textId="77777777" w:rsidTr="00F95C9F">
        <w:tc>
          <w:tcPr>
            <w:tcW w:w="340" w:type="pct"/>
            <w:shd w:val="clear" w:color="auto" w:fill="auto"/>
            <w:vAlign w:val="center"/>
          </w:tcPr>
          <w:p w14:paraId="0B575CB4" w14:textId="77777777" w:rsidR="00EA07C4" w:rsidRPr="0036711D" w:rsidRDefault="00EA07C4" w:rsidP="002E51A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1963" w:type="pct"/>
            <w:shd w:val="clear" w:color="auto" w:fill="auto"/>
            <w:vAlign w:val="center"/>
          </w:tcPr>
          <w:p w14:paraId="318C17E5" w14:textId="77777777" w:rsidR="00EA07C4" w:rsidRPr="0036711D" w:rsidRDefault="00EA07C4" w:rsidP="003461E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36.1 (5.8)</w:t>
            </w:r>
          </w:p>
        </w:tc>
        <w:tc>
          <w:tcPr>
            <w:tcW w:w="682" w:type="pct"/>
            <w:vMerge/>
            <w:shd w:val="clear" w:color="auto" w:fill="auto"/>
            <w:vAlign w:val="center"/>
          </w:tcPr>
          <w:p w14:paraId="667D7000" w14:textId="77777777" w:rsidR="00EA07C4" w:rsidRPr="0036711D" w:rsidRDefault="00EA07C4" w:rsidP="003461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5" w:type="pct"/>
            <w:shd w:val="clear" w:color="auto" w:fill="auto"/>
            <w:vAlign w:val="center"/>
          </w:tcPr>
          <w:p w14:paraId="753E9899" w14:textId="77777777" w:rsidR="00EA07C4" w:rsidRPr="0036711D" w:rsidRDefault="00EA07C4" w:rsidP="003461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48 (24-84)</w:t>
            </w:r>
          </w:p>
        </w:tc>
        <w:tc>
          <w:tcPr>
            <w:tcW w:w="400" w:type="pct"/>
            <w:vMerge/>
            <w:shd w:val="clear" w:color="auto" w:fill="auto"/>
            <w:vAlign w:val="center"/>
          </w:tcPr>
          <w:p w14:paraId="7D71154C" w14:textId="77777777" w:rsidR="00EA07C4" w:rsidRPr="0036711D" w:rsidRDefault="00EA07C4" w:rsidP="002E51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07C4" w:rsidRPr="00840E95" w14:paraId="58475DC1" w14:textId="77777777" w:rsidTr="00F95C9F">
        <w:tc>
          <w:tcPr>
            <w:tcW w:w="5000" w:type="pct"/>
            <w:gridSpan w:val="5"/>
            <w:shd w:val="clear" w:color="auto" w:fill="auto"/>
            <w:vAlign w:val="center"/>
          </w:tcPr>
          <w:p w14:paraId="36077CB1" w14:textId="77777777" w:rsidR="00EA07C4" w:rsidRPr="0036711D" w:rsidRDefault="00EA07C4" w:rsidP="002E51A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he effectiveness of vaccines has been demonstrated by epidemiological studies.</w:t>
            </w:r>
          </w:p>
        </w:tc>
      </w:tr>
      <w:tr w:rsidR="00EA07C4" w:rsidRPr="00840E95" w14:paraId="61CDBA41" w14:textId="77777777" w:rsidTr="00F95C9F">
        <w:tc>
          <w:tcPr>
            <w:tcW w:w="340" w:type="pct"/>
            <w:shd w:val="clear" w:color="auto" w:fill="auto"/>
            <w:vAlign w:val="center"/>
          </w:tcPr>
          <w:p w14:paraId="44E48B95" w14:textId="77777777" w:rsidR="00EA07C4" w:rsidRPr="0036711D" w:rsidRDefault="00EA07C4" w:rsidP="002E51A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1963" w:type="pct"/>
            <w:shd w:val="clear" w:color="auto" w:fill="auto"/>
            <w:vAlign w:val="center"/>
          </w:tcPr>
          <w:p w14:paraId="0ECB9E23" w14:textId="77777777" w:rsidR="00EA07C4" w:rsidRPr="0036711D" w:rsidRDefault="00EA07C4" w:rsidP="003461E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36.3 (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82" w:type="pct"/>
            <w:vMerge w:val="restart"/>
            <w:shd w:val="clear" w:color="auto" w:fill="auto"/>
            <w:vAlign w:val="center"/>
          </w:tcPr>
          <w:p w14:paraId="347E5160" w14:textId="77777777" w:rsidR="00EA07C4" w:rsidRPr="0036711D" w:rsidRDefault="00EA07C4" w:rsidP="003461E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15" w:type="pct"/>
            <w:shd w:val="clear" w:color="auto" w:fill="auto"/>
            <w:vAlign w:val="center"/>
          </w:tcPr>
          <w:p w14:paraId="6D048D3D" w14:textId="77777777" w:rsidR="00EA07C4" w:rsidRPr="0036711D" w:rsidRDefault="00EA07C4" w:rsidP="003461E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48 (24-72)</w:t>
            </w:r>
          </w:p>
        </w:tc>
        <w:tc>
          <w:tcPr>
            <w:tcW w:w="400" w:type="pct"/>
            <w:vMerge w:val="restart"/>
            <w:shd w:val="clear" w:color="auto" w:fill="auto"/>
            <w:vAlign w:val="center"/>
          </w:tcPr>
          <w:p w14:paraId="62AB544B" w14:textId="77777777" w:rsidR="00EA07C4" w:rsidRPr="0036711D" w:rsidRDefault="00EA07C4" w:rsidP="003461E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A07C4" w:rsidRPr="00840E95" w14:paraId="630F4DCC" w14:textId="77777777" w:rsidTr="00F95C9F">
        <w:tc>
          <w:tcPr>
            <w:tcW w:w="340" w:type="pct"/>
            <w:shd w:val="clear" w:color="auto" w:fill="auto"/>
            <w:vAlign w:val="center"/>
          </w:tcPr>
          <w:p w14:paraId="2C6F36DE" w14:textId="77777777" w:rsidR="00EA07C4" w:rsidRPr="0036711D" w:rsidRDefault="00EA07C4" w:rsidP="002E51A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1963" w:type="pct"/>
            <w:shd w:val="clear" w:color="auto" w:fill="auto"/>
            <w:vAlign w:val="center"/>
          </w:tcPr>
          <w:p w14:paraId="4198A1AA" w14:textId="77777777" w:rsidR="00EA07C4" w:rsidRPr="0036711D" w:rsidRDefault="00EA07C4" w:rsidP="003461E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36.4 (5.9)</w:t>
            </w:r>
          </w:p>
        </w:tc>
        <w:tc>
          <w:tcPr>
            <w:tcW w:w="682" w:type="pct"/>
            <w:vMerge/>
            <w:shd w:val="clear" w:color="auto" w:fill="auto"/>
            <w:vAlign w:val="center"/>
          </w:tcPr>
          <w:p w14:paraId="177EC762" w14:textId="77777777" w:rsidR="00EA07C4" w:rsidRPr="0036711D" w:rsidRDefault="00EA07C4" w:rsidP="002E51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5" w:type="pct"/>
            <w:shd w:val="clear" w:color="auto" w:fill="auto"/>
            <w:vAlign w:val="center"/>
          </w:tcPr>
          <w:p w14:paraId="75B3BF28" w14:textId="77777777" w:rsidR="00EA07C4" w:rsidRPr="0036711D" w:rsidRDefault="00EA07C4" w:rsidP="003461E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48 (24-72)</w:t>
            </w:r>
          </w:p>
        </w:tc>
        <w:tc>
          <w:tcPr>
            <w:tcW w:w="400" w:type="pct"/>
            <w:vMerge/>
            <w:shd w:val="clear" w:color="auto" w:fill="auto"/>
            <w:vAlign w:val="center"/>
          </w:tcPr>
          <w:p w14:paraId="0BB96974" w14:textId="77777777" w:rsidR="00EA07C4" w:rsidRPr="0036711D" w:rsidRDefault="00EA07C4" w:rsidP="002E51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07C4" w:rsidRPr="00840E95" w14:paraId="28C64938" w14:textId="77777777" w:rsidTr="00F95C9F">
        <w:tc>
          <w:tcPr>
            <w:tcW w:w="340" w:type="pct"/>
            <w:shd w:val="clear" w:color="auto" w:fill="auto"/>
            <w:vAlign w:val="center"/>
          </w:tcPr>
          <w:p w14:paraId="5D286FF6" w14:textId="77777777" w:rsidR="00EA07C4" w:rsidRPr="0036711D" w:rsidRDefault="00EA07C4" w:rsidP="002E51A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1963" w:type="pct"/>
            <w:shd w:val="clear" w:color="auto" w:fill="auto"/>
            <w:vAlign w:val="center"/>
          </w:tcPr>
          <w:p w14:paraId="735C1CEF" w14:textId="77777777" w:rsidR="00EA07C4" w:rsidRPr="0036711D" w:rsidRDefault="00EA07C4" w:rsidP="003461E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35.8 (5.5)</w:t>
            </w:r>
          </w:p>
        </w:tc>
        <w:tc>
          <w:tcPr>
            <w:tcW w:w="682" w:type="pct"/>
            <w:vMerge/>
            <w:shd w:val="clear" w:color="auto" w:fill="auto"/>
            <w:vAlign w:val="center"/>
          </w:tcPr>
          <w:p w14:paraId="2FCF0498" w14:textId="77777777" w:rsidR="00EA07C4" w:rsidRPr="0036711D" w:rsidRDefault="00EA07C4" w:rsidP="002E51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5" w:type="pct"/>
            <w:shd w:val="clear" w:color="auto" w:fill="auto"/>
            <w:vAlign w:val="center"/>
          </w:tcPr>
          <w:p w14:paraId="33F01A27" w14:textId="77777777" w:rsidR="00EA07C4" w:rsidRPr="0036711D" w:rsidRDefault="00EA07C4" w:rsidP="003461E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48 (24-72)</w:t>
            </w:r>
          </w:p>
        </w:tc>
        <w:tc>
          <w:tcPr>
            <w:tcW w:w="400" w:type="pct"/>
            <w:vMerge/>
            <w:shd w:val="clear" w:color="auto" w:fill="auto"/>
            <w:vAlign w:val="center"/>
          </w:tcPr>
          <w:p w14:paraId="1D282954" w14:textId="77777777" w:rsidR="00EA07C4" w:rsidRPr="0036711D" w:rsidRDefault="00EA07C4" w:rsidP="002E51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07C4" w:rsidRPr="00840E95" w14:paraId="73E7BE08" w14:textId="77777777" w:rsidTr="00F95C9F">
        <w:tc>
          <w:tcPr>
            <w:tcW w:w="5000" w:type="pct"/>
            <w:gridSpan w:val="5"/>
            <w:shd w:val="clear" w:color="auto" w:fill="auto"/>
            <w:vAlign w:val="center"/>
          </w:tcPr>
          <w:p w14:paraId="59F3AAAE" w14:textId="77777777" w:rsidR="00EA07C4" w:rsidRPr="0036711D" w:rsidRDefault="00EA07C4" w:rsidP="002E51A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ystematic vaccination helped to reduce or eliminate many infectious diseases worldwide.</w:t>
            </w:r>
          </w:p>
        </w:tc>
      </w:tr>
      <w:tr w:rsidR="00EA07C4" w:rsidRPr="00840E95" w14:paraId="3EE67E25" w14:textId="77777777" w:rsidTr="00F95C9F">
        <w:tc>
          <w:tcPr>
            <w:tcW w:w="340" w:type="pct"/>
            <w:shd w:val="clear" w:color="auto" w:fill="auto"/>
            <w:vAlign w:val="center"/>
          </w:tcPr>
          <w:p w14:paraId="1C723D88" w14:textId="77777777" w:rsidR="00EA07C4" w:rsidRPr="0036711D" w:rsidRDefault="00EA07C4" w:rsidP="002E51A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1963" w:type="pct"/>
            <w:shd w:val="clear" w:color="auto" w:fill="auto"/>
            <w:vAlign w:val="center"/>
          </w:tcPr>
          <w:p w14:paraId="65AF515D" w14:textId="77777777" w:rsidR="00EA07C4" w:rsidRPr="0036711D" w:rsidRDefault="00EA07C4" w:rsidP="003461E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36.3 (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82" w:type="pct"/>
            <w:vMerge w:val="restart"/>
            <w:shd w:val="clear" w:color="auto" w:fill="auto"/>
            <w:vAlign w:val="center"/>
          </w:tcPr>
          <w:p w14:paraId="11D13727" w14:textId="77777777" w:rsidR="00EA07C4" w:rsidRPr="0036711D" w:rsidRDefault="00EA07C4" w:rsidP="002E51A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1615" w:type="pct"/>
            <w:shd w:val="clear" w:color="auto" w:fill="auto"/>
            <w:vAlign w:val="center"/>
          </w:tcPr>
          <w:p w14:paraId="223D88E5" w14:textId="77777777" w:rsidR="00EA07C4" w:rsidRPr="0036711D" w:rsidRDefault="00EA07C4" w:rsidP="003461E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48 (24-72)</w:t>
            </w:r>
          </w:p>
        </w:tc>
        <w:tc>
          <w:tcPr>
            <w:tcW w:w="400" w:type="pct"/>
            <w:vMerge w:val="restart"/>
            <w:shd w:val="clear" w:color="auto" w:fill="auto"/>
            <w:vAlign w:val="center"/>
          </w:tcPr>
          <w:p w14:paraId="2DB975BC" w14:textId="77777777" w:rsidR="00EA07C4" w:rsidRPr="0036711D" w:rsidRDefault="00EA07C4" w:rsidP="002E51A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EA07C4" w:rsidRPr="00840E95" w14:paraId="05979822" w14:textId="77777777" w:rsidTr="00F95C9F">
        <w:tc>
          <w:tcPr>
            <w:tcW w:w="340" w:type="pct"/>
            <w:shd w:val="clear" w:color="auto" w:fill="auto"/>
            <w:vAlign w:val="center"/>
          </w:tcPr>
          <w:p w14:paraId="2B822AE8" w14:textId="77777777" w:rsidR="00EA07C4" w:rsidRPr="0036711D" w:rsidRDefault="00EA07C4" w:rsidP="002E51A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1963" w:type="pct"/>
            <w:shd w:val="clear" w:color="auto" w:fill="auto"/>
            <w:vAlign w:val="center"/>
          </w:tcPr>
          <w:p w14:paraId="3BB4DB7A" w14:textId="77777777" w:rsidR="00EA07C4" w:rsidRPr="0036711D" w:rsidRDefault="00EA07C4" w:rsidP="003461E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35.1 (5.8)</w:t>
            </w:r>
          </w:p>
        </w:tc>
        <w:tc>
          <w:tcPr>
            <w:tcW w:w="682" w:type="pct"/>
            <w:vMerge/>
            <w:shd w:val="clear" w:color="auto" w:fill="auto"/>
            <w:vAlign w:val="center"/>
          </w:tcPr>
          <w:p w14:paraId="24549EF4" w14:textId="77777777" w:rsidR="00EA07C4" w:rsidRPr="0036711D" w:rsidRDefault="00EA07C4" w:rsidP="002E51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5" w:type="pct"/>
            <w:shd w:val="clear" w:color="auto" w:fill="auto"/>
            <w:vAlign w:val="center"/>
          </w:tcPr>
          <w:p w14:paraId="5D62C2FE" w14:textId="77777777" w:rsidR="00EA07C4" w:rsidRPr="0036711D" w:rsidRDefault="00EA07C4" w:rsidP="003461E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42 (24-66)</w:t>
            </w:r>
          </w:p>
        </w:tc>
        <w:tc>
          <w:tcPr>
            <w:tcW w:w="400" w:type="pct"/>
            <w:vMerge/>
            <w:shd w:val="clear" w:color="auto" w:fill="auto"/>
            <w:vAlign w:val="center"/>
          </w:tcPr>
          <w:p w14:paraId="30DF67A3" w14:textId="77777777" w:rsidR="00EA07C4" w:rsidRPr="0036711D" w:rsidRDefault="00EA07C4" w:rsidP="002E51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07C4" w:rsidRPr="00840E95" w14:paraId="4789162C" w14:textId="77777777" w:rsidTr="00F95C9F">
        <w:tc>
          <w:tcPr>
            <w:tcW w:w="340" w:type="pct"/>
            <w:shd w:val="clear" w:color="auto" w:fill="auto"/>
            <w:vAlign w:val="center"/>
          </w:tcPr>
          <w:p w14:paraId="23B40182" w14:textId="77777777" w:rsidR="00EA07C4" w:rsidRPr="0036711D" w:rsidRDefault="00EA07C4" w:rsidP="002E51A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1963" w:type="pct"/>
            <w:shd w:val="clear" w:color="auto" w:fill="auto"/>
            <w:vAlign w:val="center"/>
          </w:tcPr>
          <w:p w14:paraId="4BAA91B2" w14:textId="77777777" w:rsidR="00EA07C4" w:rsidRPr="0036711D" w:rsidRDefault="00EA07C4" w:rsidP="003461E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36.5 (6.3)</w:t>
            </w:r>
          </w:p>
        </w:tc>
        <w:tc>
          <w:tcPr>
            <w:tcW w:w="682" w:type="pct"/>
            <w:vMerge/>
            <w:shd w:val="clear" w:color="auto" w:fill="auto"/>
            <w:vAlign w:val="center"/>
          </w:tcPr>
          <w:p w14:paraId="69A43FB7" w14:textId="77777777" w:rsidR="00EA07C4" w:rsidRPr="0036711D" w:rsidRDefault="00EA07C4" w:rsidP="002E51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5" w:type="pct"/>
            <w:shd w:val="clear" w:color="auto" w:fill="auto"/>
            <w:vAlign w:val="center"/>
          </w:tcPr>
          <w:p w14:paraId="5D2D3874" w14:textId="77777777" w:rsidR="00EA07C4" w:rsidRPr="0036711D" w:rsidRDefault="00EA07C4" w:rsidP="003461E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48 (30-84)</w:t>
            </w:r>
          </w:p>
        </w:tc>
        <w:tc>
          <w:tcPr>
            <w:tcW w:w="400" w:type="pct"/>
            <w:vMerge/>
            <w:shd w:val="clear" w:color="auto" w:fill="auto"/>
            <w:vAlign w:val="center"/>
          </w:tcPr>
          <w:p w14:paraId="2ADBA657" w14:textId="77777777" w:rsidR="00EA07C4" w:rsidRPr="0036711D" w:rsidRDefault="00EA07C4" w:rsidP="002E51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07C4" w:rsidRPr="00840E95" w14:paraId="52F03918" w14:textId="77777777" w:rsidTr="00F95C9F">
        <w:tc>
          <w:tcPr>
            <w:tcW w:w="2985" w:type="pct"/>
            <w:gridSpan w:val="3"/>
            <w:shd w:val="clear" w:color="auto" w:fill="auto"/>
            <w:vAlign w:val="center"/>
          </w:tcPr>
          <w:p w14:paraId="71246328" w14:textId="77777777" w:rsidR="00EA07C4" w:rsidRPr="001E4277" w:rsidRDefault="00EA07C4" w:rsidP="002E51A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42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ccination can be done in summer.</w:t>
            </w:r>
          </w:p>
        </w:tc>
        <w:tc>
          <w:tcPr>
            <w:tcW w:w="2015" w:type="pct"/>
            <w:gridSpan w:val="2"/>
            <w:shd w:val="clear" w:color="auto" w:fill="auto"/>
            <w:vAlign w:val="center"/>
          </w:tcPr>
          <w:p w14:paraId="1BFCF92F" w14:textId="77777777" w:rsidR="00EA07C4" w:rsidRPr="0036711D" w:rsidRDefault="00EA07C4" w:rsidP="002E51AA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EA07C4" w:rsidRPr="00840E95" w14:paraId="276B2C72" w14:textId="77777777" w:rsidTr="00F95C9F">
        <w:tc>
          <w:tcPr>
            <w:tcW w:w="340" w:type="pct"/>
            <w:shd w:val="clear" w:color="auto" w:fill="auto"/>
            <w:vAlign w:val="center"/>
          </w:tcPr>
          <w:p w14:paraId="64CB3053" w14:textId="77777777" w:rsidR="00EA07C4" w:rsidRPr="001E4277" w:rsidRDefault="00EA07C4" w:rsidP="002E51A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42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1963" w:type="pct"/>
            <w:shd w:val="clear" w:color="auto" w:fill="auto"/>
            <w:vAlign w:val="center"/>
          </w:tcPr>
          <w:p w14:paraId="6209BB7D" w14:textId="77777777" w:rsidR="00EA07C4" w:rsidRPr="0036711D" w:rsidRDefault="00EA07C4" w:rsidP="003461E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36.1 (4.8)</w:t>
            </w:r>
          </w:p>
        </w:tc>
        <w:tc>
          <w:tcPr>
            <w:tcW w:w="682" w:type="pct"/>
            <w:vMerge w:val="restart"/>
            <w:shd w:val="clear" w:color="auto" w:fill="auto"/>
            <w:vAlign w:val="center"/>
          </w:tcPr>
          <w:p w14:paraId="2A6A945C" w14:textId="77777777" w:rsidR="00EA07C4" w:rsidRPr="0036711D" w:rsidRDefault="00EA07C4" w:rsidP="003461E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42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1615" w:type="pct"/>
            <w:shd w:val="clear" w:color="auto" w:fill="auto"/>
            <w:vAlign w:val="center"/>
          </w:tcPr>
          <w:p w14:paraId="55CA611E" w14:textId="77777777" w:rsidR="00EA07C4" w:rsidRPr="0036711D" w:rsidRDefault="00EA07C4" w:rsidP="003461E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48 (24-72)</w:t>
            </w:r>
          </w:p>
        </w:tc>
        <w:tc>
          <w:tcPr>
            <w:tcW w:w="400" w:type="pct"/>
            <w:vMerge w:val="restart"/>
            <w:shd w:val="clear" w:color="auto" w:fill="auto"/>
            <w:vAlign w:val="center"/>
          </w:tcPr>
          <w:p w14:paraId="4FFC919E" w14:textId="77777777" w:rsidR="00EA07C4" w:rsidRPr="0036711D" w:rsidRDefault="00EA07C4" w:rsidP="002E51A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</w:tr>
      <w:tr w:rsidR="00EA07C4" w:rsidRPr="00840E95" w14:paraId="5F028202" w14:textId="77777777" w:rsidTr="00F95C9F">
        <w:tc>
          <w:tcPr>
            <w:tcW w:w="340" w:type="pct"/>
            <w:shd w:val="clear" w:color="auto" w:fill="auto"/>
            <w:vAlign w:val="center"/>
          </w:tcPr>
          <w:p w14:paraId="5594E748" w14:textId="77777777" w:rsidR="00EA07C4" w:rsidRPr="001E4277" w:rsidRDefault="00EA07C4" w:rsidP="002E51A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42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1963" w:type="pct"/>
            <w:shd w:val="clear" w:color="auto" w:fill="auto"/>
            <w:vAlign w:val="center"/>
          </w:tcPr>
          <w:p w14:paraId="4C799524" w14:textId="77777777" w:rsidR="00EA07C4" w:rsidRPr="0036711D" w:rsidRDefault="00EA07C4" w:rsidP="003461E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37.7 (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82" w:type="pct"/>
            <w:vMerge/>
            <w:shd w:val="clear" w:color="auto" w:fill="auto"/>
            <w:vAlign w:val="center"/>
          </w:tcPr>
          <w:p w14:paraId="6F5B53B4" w14:textId="77777777" w:rsidR="00EA07C4" w:rsidRPr="0036711D" w:rsidRDefault="00EA07C4" w:rsidP="003461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5" w:type="pct"/>
            <w:shd w:val="clear" w:color="auto" w:fill="auto"/>
            <w:vAlign w:val="center"/>
          </w:tcPr>
          <w:p w14:paraId="1DA70120" w14:textId="77777777" w:rsidR="00EA07C4" w:rsidRPr="0036711D" w:rsidRDefault="00EA07C4" w:rsidP="003461E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36 (24-60)</w:t>
            </w:r>
          </w:p>
        </w:tc>
        <w:tc>
          <w:tcPr>
            <w:tcW w:w="400" w:type="pct"/>
            <w:vMerge/>
            <w:shd w:val="clear" w:color="auto" w:fill="auto"/>
            <w:vAlign w:val="center"/>
          </w:tcPr>
          <w:p w14:paraId="2AE2EF49" w14:textId="77777777" w:rsidR="00EA07C4" w:rsidRPr="0036711D" w:rsidRDefault="00EA07C4" w:rsidP="002E51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07C4" w:rsidRPr="00840E95" w14:paraId="27252DDB" w14:textId="77777777" w:rsidTr="00F95C9F">
        <w:tc>
          <w:tcPr>
            <w:tcW w:w="340" w:type="pct"/>
            <w:shd w:val="clear" w:color="auto" w:fill="auto"/>
            <w:vAlign w:val="center"/>
          </w:tcPr>
          <w:p w14:paraId="7E42734B" w14:textId="77777777" w:rsidR="00EA07C4" w:rsidRPr="001E4277" w:rsidRDefault="00EA07C4" w:rsidP="002E51A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42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1963" w:type="pct"/>
            <w:shd w:val="clear" w:color="auto" w:fill="auto"/>
            <w:vAlign w:val="center"/>
          </w:tcPr>
          <w:p w14:paraId="564E0C04" w14:textId="77777777" w:rsidR="00EA07C4" w:rsidRPr="0036711D" w:rsidRDefault="00EA07C4" w:rsidP="003461E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36.8 (5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82" w:type="pct"/>
            <w:vMerge/>
            <w:shd w:val="clear" w:color="auto" w:fill="auto"/>
            <w:vAlign w:val="center"/>
          </w:tcPr>
          <w:p w14:paraId="0B2FD464" w14:textId="77777777" w:rsidR="00EA07C4" w:rsidRPr="0036711D" w:rsidRDefault="00EA07C4" w:rsidP="003461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5" w:type="pct"/>
            <w:shd w:val="clear" w:color="auto" w:fill="auto"/>
            <w:vAlign w:val="center"/>
          </w:tcPr>
          <w:p w14:paraId="44F3B920" w14:textId="77777777" w:rsidR="00EA07C4" w:rsidRPr="0036711D" w:rsidRDefault="00EA07C4" w:rsidP="003461E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48 (24-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00" w:type="pct"/>
            <w:vMerge/>
            <w:shd w:val="clear" w:color="auto" w:fill="auto"/>
            <w:vAlign w:val="center"/>
          </w:tcPr>
          <w:p w14:paraId="5511CE53" w14:textId="77777777" w:rsidR="00EA07C4" w:rsidRPr="0036711D" w:rsidRDefault="00EA07C4" w:rsidP="002E51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07C4" w:rsidRPr="00840E95" w14:paraId="7FFDB713" w14:textId="77777777" w:rsidTr="00F95C9F">
        <w:tc>
          <w:tcPr>
            <w:tcW w:w="5000" w:type="pct"/>
            <w:gridSpan w:val="5"/>
            <w:shd w:val="clear" w:color="auto" w:fill="auto"/>
            <w:vAlign w:val="center"/>
          </w:tcPr>
          <w:p w14:paraId="585CED05" w14:textId="77777777" w:rsidR="00EA07C4" w:rsidRPr="001E4277" w:rsidRDefault="00EA07C4" w:rsidP="002E51A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42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ccination can be done when my child has a cold.</w:t>
            </w:r>
          </w:p>
        </w:tc>
      </w:tr>
      <w:tr w:rsidR="00EA07C4" w:rsidRPr="00840E95" w14:paraId="6275FB01" w14:textId="77777777" w:rsidTr="00F95C9F">
        <w:tc>
          <w:tcPr>
            <w:tcW w:w="340" w:type="pct"/>
            <w:shd w:val="clear" w:color="auto" w:fill="auto"/>
            <w:vAlign w:val="center"/>
          </w:tcPr>
          <w:p w14:paraId="43654113" w14:textId="77777777" w:rsidR="00EA07C4" w:rsidRPr="001E4277" w:rsidRDefault="00EA07C4" w:rsidP="002E51A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42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1963" w:type="pct"/>
            <w:shd w:val="clear" w:color="auto" w:fill="auto"/>
            <w:vAlign w:val="center"/>
          </w:tcPr>
          <w:p w14:paraId="1E7E4268" w14:textId="77777777" w:rsidR="00EA07C4" w:rsidRPr="0036711D" w:rsidRDefault="00EA07C4" w:rsidP="003461E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35.8 (4.4)</w:t>
            </w:r>
          </w:p>
        </w:tc>
        <w:tc>
          <w:tcPr>
            <w:tcW w:w="682" w:type="pct"/>
            <w:vMerge w:val="restart"/>
            <w:shd w:val="clear" w:color="auto" w:fill="auto"/>
            <w:vAlign w:val="center"/>
          </w:tcPr>
          <w:p w14:paraId="6CC654B6" w14:textId="77777777" w:rsidR="00EA07C4" w:rsidRPr="001E4277" w:rsidRDefault="00EA07C4" w:rsidP="003461E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42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615" w:type="pct"/>
            <w:shd w:val="clear" w:color="auto" w:fill="auto"/>
            <w:vAlign w:val="center"/>
          </w:tcPr>
          <w:p w14:paraId="0FACCE85" w14:textId="77777777" w:rsidR="00EA07C4" w:rsidRPr="0036711D" w:rsidRDefault="00EA07C4" w:rsidP="003461E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48 (24-72)</w:t>
            </w:r>
          </w:p>
        </w:tc>
        <w:tc>
          <w:tcPr>
            <w:tcW w:w="400" w:type="pct"/>
            <w:vMerge w:val="restart"/>
            <w:shd w:val="clear" w:color="auto" w:fill="auto"/>
            <w:vAlign w:val="center"/>
          </w:tcPr>
          <w:p w14:paraId="737B764A" w14:textId="77777777" w:rsidR="00EA07C4" w:rsidRPr="0036711D" w:rsidRDefault="00EA07C4" w:rsidP="002E51A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</w:tr>
      <w:tr w:rsidR="00EA07C4" w:rsidRPr="00840E95" w14:paraId="091BA96A" w14:textId="77777777" w:rsidTr="00F95C9F">
        <w:trPr>
          <w:trHeight w:val="68"/>
        </w:trPr>
        <w:tc>
          <w:tcPr>
            <w:tcW w:w="340" w:type="pct"/>
            <w:shd w:val="clear" w:color="auto" w:fill="auto"/>
            <w:vAlign w:val="center"/>
          </w:tcPr>
          <w:p w14:paraId="632B3498" w14:textId="77777777" w:rsidR="00EA07C4" w:rsidRPr="001E4277" w:rsidRDefault="00EA07C4" w:rsidP="002E51A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42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1963" w:type="pct"/>
            <w:shd w:val="clear" w:color="auto" w:fill="auto"/>
            <w:vAlign w:val="center"/>
          </w:tcPr>
          <w:p w14:paraId="0B8DA641" w14:textId="77777777" w:rsidR="00EA07C4" w:rsidRPr="0036711D" w:rsidRDefault="00EA07C4" w:rsidP="003461E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36.5 (5.3)</w:t>
            </w:r>
          </w:p>
        </w:tc>
        <w:tc>
          <w:tcPr>
            <w:tcW w:w="682" w:type="pct"/>
            <w:vMerge/>
            <w:shd w:val="clear" w:color="auto" w:fill="auto"/>
            <w:vAlign w:val="center"/>
          </w:tcPr>
          <w:p w14:paraId="542FC8D4" w14:textId="77777777" w:rsidR="00EA07C4" w:rsidRPr="0036711D" w:rsidRDefault="00EA07C4" w:rsidP="003461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5" w:type="pct"/>
            <w:shd w:val="clear" w:color="auto" w:fill="auto"/>
            <w:vAlign w:val="center"/>
          </w:tcPr>
          <w:p w14:paraId="48385637" w14:textId="77777777" w:rsidR="00EA07C4" w:rsidRPr="0036711D" w:rsidRDefault="00EA07C4" w:rsidP="003461E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48 (24-72)</w:t>
            </w:r>
          </w:p>
        </w:tc>
        <w:tc>
          <w:tcPr>
            <w:tcW w:w="400" w:type="pct"/>
            <w:vMerge/>
            <w:shd w:val="clear" w:color="auto" w:fill="auto"/>
            <w:vAlign w:val="center"/>
          </w:tcPr>
          <w:p w14:paraId="345056B8" w14:textId="77777777" w:rsidR="00EA07C4" w:rsidRPr="0036711D" w:rsidRDefault="00EA07C4" w:rsidP="002E51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07C4" w:rsidRPr="00840E95" w14:paraId="7EBF20B5" w14:textId="77777777" w:rsidTr="00F95C9F">
        <w:tc>
          <w:tcPr>
            <w:tcW w:w="340" w:type="pct"/>
            <w:shd w:val="clear" w:color="auto" w:fill="auto"/>
            <w:vAlign w:val="center"/>
          </w:tcPr>
          <w:p w14:paraId="053EEF73" w14:textId="77777777" w:rsidR="00EA07C4" w:rsidRPr="001E4277" w:rsidRDefault="00EA07C4" w:rsidP="002E51A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42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1963" w:type="pct"/>
            <w:shd w:val="clear" w:color="auto" w:fill="auto"/>
            <w:vAlign w:val="center"/>
          </w:tcPr>
          <w:p w14:paraId="5A74BB22" w14:textId="77777777" w:rsidR="00EA07C4" w:rsidRPr="0036711D" w:rsidRDefault="00EA07C4" w:rsidP="003461E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36.1 (4.7)</w:t>
            </w:r>
          </w:p>
        </w:tc>
        <w:tc>
          <w:tcPr>
            <w:tcW w:w="682" w:type="pct"/>
            <w:vMerge/>
            <w:shd w:val="clear" w:color="auto" w:fill="auto"/>
            <w:vAlign w:val="center"/>
          </w:tcPr>
          <w:p w14:paraId="4B3BF592" w14:textId="77777777" w:rsidR="00EA07C4" w:rsidRPr="0036711D" w:rsidRDefault="00EA07C4" w:rsidP="003461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5" w:type="pct"/>
            <w:shd w:val="clear" w:color="auto" w:fill="auto"/>
            <w:vAlign w:val="center"/>
          </w:tcPr>
          <w:p w14:paraId="5648C34C" w14:textId="77777777" w:rsidR="00EA07C4" w:rsidRPr="0036711D" w:rsidRDefault="00EA07C4" w:rsidP="003461E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36 (24-69)</w:t>
            </w:r>
          </w:p>
        </w:tc>
        <w:tc>
          <w:tcPr>
            <w:tcW w:w="400" w:type="pct"/>
            <w:vMerge/>
            <w:shd w:val="clear" w:color="auto" w:fill="auto"/>
            <w:vAlign w:val="center"/>
          </w:tcPr>
          <w:p w14:paraId="40790B9B" w14:textId="77777777" w:rsidR="00EA07C4" w:rsidRPr="0036711D" w:rsidRDefault="00EA07C4" w:rsidP="002E51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07C4" w:rsidRPr="00840E95" w14:paraId="6A2081FE" w14:textId="77777777" w:rsidTr="00F95C9F">
        <w:tc>
          <w:tcPr>
            <w:tcW w:w="5000" w:type="pct"/>
            <w:gridSpan w:val="5"/>
            <w:shd w:val="clear" w:color="auto" w:fill="auto"/>
            <w:vAlign w:val="center"/>
          </w:tcPr>
          <w:p w14:paraId="0556B313" w14:textId="77777777" w:rsidR="00EA07C4" w:rsidRPr="001E4277" w:rsidRDefault="00EA07C4" w:rsidP="002E51A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42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ccination can be done when my child has a fever (&gt;38°C).</w:t>
            </w:r>
          </w:p>
        </w:tc>
      </w:tr>
      <w:tr w:rsidR="00EA07C4" w:rsidRPr="00840E95" w14:paraId="56A36916" w14:textId="77777777" w:rsidTr="00F95C9F">
        <w:tc>
          <w:tcPr>
            <w:tcW w:w="340" w:type="pct"/>
            <w:shd w:val="clear" w:color="auto" w:fill="auto"/>
            <w:vAlign w:val="center"/>
          </w:tcPr>
          <w:p w14:paraId="7C27DFE9" w14:textId="77777777" w:rsidR="00EA07C4" w:rsidRPr="001E4277" w:rsidRDefault="00EA07C4" w:rsidP="002E51A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42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1963" w:type="pct"/>
            <w:shd w:val="clear" w:color="auto" w:fill="auto"/>
            <w:vAlign w:val="center"/>
          </w:tcPr>
          <w:p w14:paraId="20C5EA67" w14:textId="77777777" w:rsidR="00EA07C4" w:rsidRPr="0036711D" w:rsidRDefault="00EA07C4" w:rsidP="003461E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36.6 (5.4)</w:t>
            </w:r>
          </w:p>
        </w:tc>
        <w:tc>
          <w:tcPr>
            <w:tcW w:w="682" w:type="pct"/>
            <w:vMerge w:val="restart"/>
            <w:shd w:val="clear" w:color="auto" w:fill="auto"/>
            <w:vAlign w:val="center"/>
          </w:tcPr>
          <w:p w14:paraId="63BE3587" w14:textId="77777777" w:rsidR="00EA07C4" w:rsidRPr="0036711D" w:rsidRDefault="00EA07C4" w:rsidP="003461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615" w:type="pct"/>
            <w:shd w:val="clear" w:color="auto" w:fill="auto"/>
            <w:vAlign w:val="center"/>
          </w:tcPr>
          <w:p w14:paraId="13185A28" w14:textId="77777777" w:rsidR="00EA07C4" w:rsidRPr="0036711D" w:rsidRDefault="00EA07C4" w:rsidP="003461E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48 (24-66)</w:t>
            </w:r>
          </w:p>
        </w:tc>
        <w:tc>
          <w:tcPr>
            <w:tcW w:w="400" w:type="pct"/>
            <w:vMerge w:val="restart"/>
            <w:shd w:val="clear" w:color="auto" w:fill="auto"/>
            <w:vAlign w:val="center"/>
          </w:tcPr>
          <w:p w14:paraId="28476967" w14:textId="77777777" w:rsidR="00EA07C4" w:rsidRPr="0036711D" w:rsidRDefault="00EA07C4" w:rsidP="002E51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</w:tr>
      <w:tr w:rsidR="00EA07C4" w:rsidRPr="00840E95" w14:paraId="1F10A21C" w14:textId="77777777" w:rsidTr="00F95C9F">
        <w:tc>
          <w:tcPr>
            <w:tcW w:w="340" w:type="pct"/>
            <w:shd w:val="clear" w:color="auto" w:fill="auto"/>
            <w:vAlign w:val="center"/>
          </w:tcPr>
          <w:p w14:paraId="56035492" w14:textId="77777777" w:rsidR="00EA07C4" w:rsidRPr="001E4277" w:rsidRDefault="00EA07C4" w:rsidP="002E51A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42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1963" w:type="pct"/>
            <w:shd w:val="clear" w:color="auto" w:fill="auto"/>
            <w:vAlign w:val="center"/>
          </w:tcPr>
          <w:p w14:paraId="58D04E3D" w14:textId="77777777" w:rsidR="00EA07C4" w:rsidRPr="0036711D" w:rsidRDefault="00EA07C4" w:rsidP="003461E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36.3 (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82" w:type="pct"/>
            <w:vMerge/>
            <w:shd w:val="clear" w:color="auto" w:fill="auto"/>
            <w:vAlign w:val="center"/>
          </w:tcPr>
          <w:p w14:paraId="4A5654E6" w14:textId="77777777" w:rsidR="00EA07C4" w:rsidRPr="0036711D" w:rsidRDefault="00EA07C4" w:rsidP="003461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5" w:type="pct"/>
            <w:shd w:val="clear" w:color="auto" w:fill="auto"/>
            <w:vAlign w:val="center"/>
          </w:tcPr>
          <w:p w14:paraId="6D03D41E" w14:textId="77777777" w:rsidR="00EA07C4" w:rsidRPr="0036711D" w:rsidRDefault="00EA07C4" w:rsidP="003461E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48 (24-72)</w:t>
            </w:r>
          </w:p>
        </w:tc>
        <w:tc>
          <w:tcPr>
            <w:tcW w:w="400" w:type="pct"/>
            <w:vMerge/>
            <w:shd w:val="clear" w:color="auto" w:fill="auto"/>
            <w:vAlign w:val="center"/>
          </w:tcPr>
          <w:p w14:paraId="46ED7790" w14:textId="77777777" w:rsidR="00EA07C4" w:rsidRPr="0036711D" w:rsidRDefault="00EA07C4" w:rsidP="002E51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07C4" w:rsidRPr="00840E95" w14:paraId="0395B6DF" w14:textId="77777777" w:rsidTr="00F95C9F">
        <w:trPr>
          <w:trHeight w:val="68"/>
        </w:trPr>
        <w:tc>
          <w:tcPr>
            <w:tcW w:w="340" w:type="pct"/>
            <w:shd w:val="clear" w:color="auto" w:fill="auto"/>
            <w:vAlign w:val="center"/>
          </w:tcPr>
          <w:p w14:paraId="5C27DAFF" w14:textId="77777777" w:rsidR="00EA07C4" w:rsidRPr="001E4277" w:rsidRDefault="00EA07C4" w:rsidP="002E51A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42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1963" w:type="pct"/>
            <w:shd w:val="clear" w:color="auto" w:fill="auto"/>
            <w:vAlign w:val="center"/>
          </w:tcPr>
          <w:p w14:paraId="000945C7" w14:textId="77777777" w:rsidR="00EA07C4" w:rsidRPr="0036711D" w:rsidRDefault="00EA07C4" w:rsidP="003461E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35.7 (5.1)</w:t>
            </w:r>
          </w:p>
        </w:tc>
        <w:tc>
          <w:tcPr>
            <w:tcW w:w="682" w:type="pct"/>
            <w:vMerge/>
            <w:shd w:val="clear" w:color="auto" w:fill="auto"/>
            <w:vAlign w:val="center"/>
          </w:tcPr>
          <w:p w14:paraId="7EC68E4C" w14:textId="77777777" w:rsidR="00EA07C4" w:rsidRPr="0036711D" w:rsidRDefault="00EA07C4" w:rsidP="003461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5" w:type="pct"/>
            <w:shd w:val="clear" w:color="auto" w:fill="auto"/>
            <w:vAlign w:val="center"/>
          </w:tcPr>
          <w:p w14:paraId="224E03DB" w14:textId="77777777" w:rsidR="00EA07C4" w:rsidRPr="0036711D" w:rsidRDefault="00EA07C4" w:rsidP="003461E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36 (24-72)</w:t>
            </w:r>
          </w:p>
        </w:tc>
        <w:tc>
          <w:tcPr>
            <w:tcW w:w="400" w:type="pct"/>
            <w:vMerge/>
            <w:shd w:val="clear" w:color="auto" w:fill="auto"/>
            <w:vAlign w:val="center"/>
          </w:tcPr>
          <w:p w14:paraId="25F6AE9E" w14:textId="77777777" w:rsidR="00EA07C4" w:rsidRPr="0036711D" w:rsidRDefault="00EA07C4" w:rsidP="002E51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07C4" w:rsidRPr="00840E95" w14:paraId="773E020F" w14:textId="77777777" w:rsidTr="00F95C9F">
        <w:tc>
          <w:tcPr>
            <w:tcW w:w="5000" w:type="pct"/>
            <w:gridSpan w:val="5"/>
            <w:shd w:val="clear" w:color="auto" w:fill="auto"/>
            <w:vAlign w:val="center"/>
          </w:tcPr>
          <w:p w14:paraId="219549D4" w14:textId="77777777" w:rsidR="00EA07C4" w:rsidRPr="001E4277" w:rsidRDefault="00EA07C4" w:rsidP="002E51A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42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ccine for measles/ rubella/ rubella/ mumps (MMR) is associated with autism.</w:t>
            </w:r>
          </w:p>
        </w:tc>
      </w:tr>
      <w:tr w:rsidR="00EA07C4" w:rsidRPr="00840E95" w14:paraId="23DFCA58" w14:textId="77777777" w:rsidTr="00F95C9F">
        <w:tc>
          <w:tcPr>
            <w:tcW w:w="340" w:type="pct"/>
            <w:shd w:val="clear" w:color="auto" w:fill="auto"/>
            <w:vAlign w:val="center"/>
          </w:tcPr>
          <w:p w14:paraId="20E1F48F" w14:textId="77777777" w:rsidR="00EA07C4" w:rsidRPr="001E4277" w:rsidRDefault="00EA07C4" w:rsidP="002E51A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42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1963" w:type="pct"/>
            <w:shd w:val="clear" w:color="auto" w:fill="auto"/>
            <w:vAlign w:val="center"/>
          </w:tcPr>
          <w:p w14:paraId="176FD636" w14:textId="77777777" w:rsidR="00EA07C4" w:rsidRPr="0036711D" w:rsidRDefault="00EA07C4" w:rsidP="003461E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36.3 (5.5)</w:t>
            </w:r>
          </w:p>
        </w:tc>
        <w:tc>
          <w:tcPr>
            <w:tcW w:w="682" w:type="pct"/>
            <w:vMerge w:val="restart"/>
            <w:shd w:val="clear" w:color="auto" w:fill="auto"/>
            <w:vAlign w:val="center"/>
          </w:tcPr>
          <w:p w14:paraId="38799B4D" w14:textId="77777777" w:rsidR="00EA07C4" w:rsidRPr="0036711D" w:rsidRDefault="00EA07C4" w:rsidP="002E51A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615" w:type="pct"/>
            <w:shd w:val="clear" w:color="auto" w:fill="auto"/>
            <w:vAlign w:val="center"/>
          </w:tcPr>
          <w:p w14:paraId="2C47AFF7" w14:textId="77777777" w:rsidR="00EA07C4" w:rsidRPr="0036711D" w:rsidRDefault="00EA07C4" w:rsidP="003461E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48 (24-72)</w:t>
            </w:r>
          </w:p>
        </w:tc>
        <w:tc>
          <w:tcPr>
            <w:tcW w:w="400" w:type="pct"/>
            <w:vMerge w:val="restart"/>
            <w:shd w:val="clear" w:color="auto" w:fill="auto"/>
            <w:vAlign w:val="center"/>
          </w:tcPr>
          <w:p w14:paraId="55366C26" w14:textId="77777777" w:rsidR="00EA07C4" w:rsidRPr="0036711D" w:rsidRDefault="00EA07C4" w:rsidP="002E51A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EA07C4" w:rsidRPr="00840E95" w14:paraId="02879CEC" w14:textId="77777777" w:rsidTr="00F95C9F">
        <w:tc>
          <w:tcPr>
            <w:tcW w:w="340" w:type="pct"/>
            <w:shd w:val="clear" w:color="auto" w:fill="auto"/>
            <w:vAlign w:val="center"/>
          </w:tcPr>
          <w:p w14:paraId="5B6251F5" w14:textId="77777777" w:rsidR="00EA07C4" w:rsidRPr="001E4277" w:rsidRDefault="00EA07C4" w:rsidP="002E51A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42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1963" w:type="pct"/>
            <w:shd w:val="clear" w:color="auto" w:fill="auto"/>
            <w:vAlign w:val="center"/>
          </w:tcPr>
          <w:p w14:paraId="65EF027D" w14:textId="77777777" w:rsidR="00EA07C4" w:rsidRPr="0036711D" w:rsidRDefault="00EA07C4" w:rsidP="003461E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36.3 (4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82" w:type="pct"/>
            <w:vMerge/>
            <w:shd w:val="clear" w:color="auto" w:fill="auto"/>
            <w:vAlign w:val="center"/>
          </w:tcPr>
          <w:p w14:paraId="1D3F5120" w14:textId="77777777" w:rsidR="00EA07C4" w:rsidRPr="0036711D" w:rsidRDefault="00EA07C4" w:rsidP="002E51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5" w:type="pct"/>
            <w:shd w:val="clear" w:color="auto" w:fill="auto"/>
            <w:vAlign w:val="center"/>
          </w:tcPr>
          <w:p w14:paraId="2117F8B1" w14:textId="77777777" w:rsidR="00EA07C4" w:rsidRPr="0036711D" w:rsidRDefault="00EA07C4" w:rsidP="003461E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48 (24-72)</w:t>
            </w:r>
          </w:p>
        </w:tc>
        <w:tc>
          <w:tcPr>
            <w:tcW w:w="400" w:type="pct"/>
            <w:vMerge/>
            <w:shd w:val="clear" w:color="auto" w:fill="auto"/>
            <w:vAlign w:val="center"/>
          </w:tcPr>
          <w:p w14:paraId="2FAC5D64" w14:textId="77777777" w:rsidR="00EA07C4" w:rsidRPr="0036711D" w:rsidRDefault="00EA07C4" w:rsidP="002E51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07C4" w:rsidRPr="00840E95" w14:paraId="19D12D10" w14:textId="77777777" w:rsidTr="00F95C9F">
        <w:tc>
          <w:tcPr>
            <w:tcW w:w="340" w:type="pct"/>
            <w:shd w:val="clear" w:color="auto" w:fill="auto"/>
            <w:vAlign w:val="center"/>
          </w:tcPr>
          <w:p w14:paraId="279BCA2D" w14:textId="77777777" w:rsidR="00EA07C4" w:rsidRPr="001E4277" w:rsidRDefault="00EA07C4" w:rsidP="002E51A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42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1963" w:type="pct"/>
            <w:shd w:val="clear" w:color="auto" w:fill="auto"/>
            <w:vAlign w:val="center"/>
          </w:tcPr>
          <w:p w14:paraId="1EA7DBEC" w14:textId="77777777" w:rsidR="00EA07C4" w:rsidRPr="0036711D" w:rsidRDefault="00EA07C4" w:rsidP="003461E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36.2 (5.3)</w:t>
            </w:r>
          </w:p>
        </w:tc>
        <w:tc>
          <w:tcPr>
            <w:tcW w:w="682" w:type="pct"/>
            <w:vMerge/>
            <w:shd w:val="clear" w:color="auto" w:fill="auto"/>
            <w:vAlign w:val="center"/>
          </w:tcPr>
          <w:p w14:paraId="28ACA05D" w14:textId="77777777" w:rsidR="00EA07C4" w:rsidRPr="0036711D" w:rsidRDefault="00EA07C4" w:rsidP="002E51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5" w:type="pct"/>
            <w:shd w:val="clear" w:color="auto" w:fill="auto"/>
            <w:vAlign w:val="center"/>
          </w:tcPr>
          <w:p w14:paraId="0190C909" w14:textId="77777777" w:rsidR="00EA07C4" w:rsidRPr="0036711D" w:rsidRDefault="00EA07C4" w:rsidP="003461E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48 (24-72)</w:t>
            </w:r>
          </w:p>
        </w:tc>
        <w:tc>
          <w:tcPr>
            <w:tcW w:w="400" w:type="pct"/>
            <w:vMerge/>
            <w:shd w:val="clear" w:color="auto" w:fill="auto"/>
            <w:vAlign w:val="center"/>
          </w:tcPr>
          <w:p w14:paraId="2A7D090E" w14:textId="77777777" w:rsidR="00EA07C4" w:rsidRPr="0036711D" w:rsidRDefault="00EA07C4" w:rsidP="002E51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07C4" w:rsidRPr="00840E95" w14:paraId="780DB0F5" w14:textId="77777777" w:rsidTr="00F95C9F">
        <w:tc>
          <w:tcPr>
            <w:tcW w:w="5000" w:type="pct"/>
            <w:gridSpan w:val="5"/>
            <w:shd w:val="clear" w:color="auto" w:fill="auto"/>
            <w:vAlign w:val="center"/>
          </w:tcPr>
          <w:p w14:paraId="08BA8F07" w14:textId="77777777" w:rsidR="00EA07C4" w:rsidRPr="001E4277" w:rsidRDefault="00EA07C4" w:rsidP="002E51A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42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ildren would be more resistant if they were not vaccinated.</w:t>
            </w:r>
          </w:p>
        </w:tc>
      </w:tr>
      <w:tr w:rsidR="00EA07C4" w:rsidRPr="00840E95" w14:paraId="556D328A" w14:textId="77777777" w:rsidTr="00F95C9F">
        <w:tc>
          <w:tcPr>
            <w:tcW w:w="340" w:type="pct"/>
            <w:shd w:val="clear" w:color="auto" w:fill="auto"/>
            <w:vAlign w:val="center"/>
          </w:tcPr>
          <w:p w14:paraId="404A8C0C" w14:textId="77777777" w:rsidR="00EA07C4" w:rsidRPr="001E4277" w:rsidRDefault="00EA07C4" w:rsidP="002E51A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42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1963" w:type="pct"/>
            <w:shd w:val="clear" w:color="auto" w:fill="auto"/>
            <w:vAlign w:val="center"/>
          </w:tcPr>
          <w:p w14:paraId="06EB6CEC" w14:textId="77777777" w:rsidR="00EA07C4" w:rsidRPr="0036711D" w:rsidRDefault="00EA07C4" w:rsidP="003461E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36.2 (5.5)</w:t>
            </w:r>
          </w:p>
        </w:tc>
        <w:tc>
          <w:tcPr>
            <w:tcW w:w="682" w:type="pct"/>
            <w:vMerge w:val="restart"/>
            <w:shd w:val="clear" w:color="auto" w:fill="auto"/>
            <w:vAlign w:val="center"/>
          </w:tcPr>
          <w:p w14:paraId="10BE54EE" w14:textId="77777777" w:rsidR="00EA07C4" w:rsidRPr="0036711D" w:rsidRDefault="00EA07C4" w:rsidP="002E51A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15" w:type="pct"/>
            <w:shd w:val="clear" w:color="auto" w:fill="auto"/>
            <w:vAlign w:val="center"/>
          </w:tcPr>
          <w:p w14:paraId="70CCF4F7" w14:textId="77777777" w:rsidR="00EA07C4" w:rsidRPr="0036711D" w:rsidRDefault="00EA07C4" w:rsidP="003461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36 (24-72)</w:t>
            </w:r>
          </w:p>
        </w:tc>
        <w:tc>
          <w:tcPr>
            <w:tcW w:w="400" w:type="pct"/>
            <w:vMerge w:val="restart"/>
            <w:shd w:val="clear" w:color="auto" w:fill="auto"/>
            <w:vAlign w:val="center"/>
          </w:tcPr>
          <w:p w14:paraId="01DEA504" w14:textId="77777777" w:rsidR="00EA07C4" w:rsidRPr="0036711D" w:rsidRDefault="00EA07C4" w:rsidP="002E51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</w:tr>
      <w:tr w:rsidR="00EA07C4" w:rsidRPr="00840E95" w14:paraId="674C0D2E" w14:textId="77777777" w:rsidTr="00F95C9F">
        <w:tc>
          <w:tcPr>
            <w:tcW w:w="340" w:type="pct"/>
            <w:shd w:val="clear" w:color="auto" w:fill="auto"/>
            <w:vAlign w:val="center"/>
          </w:tcPr>
          <w:p w14:paraId="5938B8CB" w14:textId="77777777" w:rsidR="00EA07C4" w:rsidRPr="001E4277" w:rsidRDefault="00EA07C4" w:rsidP="002E51A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42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1963" w:type="pct"/>
            <w:shd w:val="clear" w:color="auto" w:fill="auto"/>
            <w:vAlign w:val="center"/>
          </w:tcPr>
          <w:p w14:paraId="70161A5C" w14:textId="77777777" w:rsidR="00EA07C4" w:rsidRPr="0036711D" w:rsidRDefault="00EA07C4" w:rsidP="003461E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36.3 (4.9)</w:t>
            </w:r>
          </w:p>
        </w:tc>
        <w:tc>
          <w:tcPr>
            <w:tcW w:w="682" w:type="pct"/>
            <w:vMerge/>
            <w:shd w:val="clear" w:color="auto" w:fill="auto"/>
            <w:vAlign w:val="center"/>
          </w:tcPr>
          <w:p w14:paraId="1AFE3ABA" w14:textId="77777777" w:rsidR="00EA07C4" w:rsidRPr="0036711D" w:rsidRDefault="00EA07C4" w:rsidP="002E51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5" w:type="pct"/>
            <w:shd w:val="clear" w:color="auto" w:fill="auto"/>
            <w:vAlign w:val="center"/>
          </w:tcPr>
          <w:p w14:paraId="261FBC6D" w14:textId="77777777" w:rsidR="00EA07C4" w:rsidRPr="0036711D" w:rsidRDefault="00EA07C4" w:rsidP="003461E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48 (24-72)</w:t>
            </w:r>
          </w:p>
        </w:tc>
        <w:tc>
          <w:tcPr>
            <w:tcW w:w="400" w:type="pct"/>
            <w:vMerge/>
            <w:shd w:val="clear" w:color="auto" w:fill="auto"/>
            <w:vAlign w:val="center"/>
          </w:tcPr>
          <w:p w14:paraId="2A8C66AF" w14:textId="77777777" w:rsidR="00EA07C4" w:rsidRPr="0036711D" w:rsidRDefault="00EA07C4" w:rsidP="002E51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07C4" w:rsidRPr="00840E95" w14:paraId="24E4122C" w14:textId="77777777" w:rsidTr="00F95C9F">
        <w:tc>
          <w:tcPr>
            <w:tcW w:w="340" w:type="pct"/>
            <w:shd w:val="clear" w:color="auto" w:fill="auto"/>
            <w:vAlign w:val="center"/>
          </w:tcPr>
          <w:p w14:paraId="6BA29418" w14:textId="77777777" w:rsidR="00EA07C4" w:rsidRPr="001E4277" w:rsidRDefault="00EA07C4" w:rsidP="002E51A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42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1963" w:type="pct"/>
            <w:shd w:val="clear" w:color="auto" w:fill="auto"/>
            <w:vAlign w:val="center"/>
          </w:tcPr>
          <w:p w14:paraId="57185C9F" w14:textId="77777777" w:rsidR="00EA07C4" w:rsidRPr="0036711D" w:rsidRDefault="00EA07C4" w:rsidP="003461E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36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 xml:space="preserve"> (5.5)</w:t>
            </w:r>
          </w:p>
        </w:tc>
        <w:tc>
          <w:tcPr>
            <w:tcW w:w="682" w:type="pct"/>
            <w:vMerge/>
            <w:shd w:val="clear" w:color="auto" w:fill="auto"/>
            <w:vAlign w:val="center"/>
          </w:tcPr>
          <w:p w14:paraId="5CA61BFF" w14:textId="77777777" w:rsidR="00EA07C4" w:rsidRPr="0036711D" w:rsidRDefault="00EA07C4" w:rsidP="002E51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5" w:type="pct"/>
            <w:shd w:val="clear" w:color="auto" w:fill="auto"/>
            <w:vAlign w:val="center"/>
          </w:tcPr>
          <w:p w14:paraId="6B8CF67A" w14:textId="77777777" w:rsidR="00EA07C4" w:rsidRPr="0036711D" w:rsidRDefault="00EA07C4" w:rsidP="003461E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48 (24-72)</w:t>
            </w:r>
          </w:p>
        </w:tc>
        <w:tc>
          <w:tcPr>
            <w:tcW w:w="400" w:type="pct"/>
            <w:vMerge/>
            <w:shd w:val="clear" w:color="auto" w:fill="auto"/>
            <w:vAlign w:val="center"/>
          </w:tcPr>
          <w:p w14:paraId="19D8954B" w14:textId="77777777" w:rsidR="00EA07C4" w:rsidRPr="0036711D" w:rsidRDefault="00EA07C4" w:rsidP="002E51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07C4" w:rsidRPr="00840E95" w14:paraId="19A98779" w14:textId="77777777" w:rsidTr="00F95C9F">
        <w:tc>
          <w:tcPr>
            <w:tcW w:w="5000" w:type="pct"/>
            <w:gridSpan w:val="5"/>
            <w:shd w:val="clear" w:color="auto" w:fill="auto"/>
            <w:vAlign w:val="center"/>
          </w:tcPr>
          <w:p w14:paraId="5C99F71A" w14:textId="77777777" w:rsidR="00EA07C4" w:rsidRPr="001E4277" w:rsidRDefault="00EA07C4" w:rsidP="002E51A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42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ny vaccines are given too early, leaving the children's immune system, unable to develop.</w:t>
            </w:r>
          </w:p>
        </w:tc>
      </w:tr>
      <w:tr w:rsidR="00EA07C4" w:rsidRPr="00840E95" w14:paraId="32EC648F" w14:textId="77777777" w:rsidTr="00F95C9F">
        <w:tc>
          <w:tcPr>
            <w:tcW w:w="340" w:type="pct"/>
            <w:shd w:val="clear" w:color="auto" w:fill="auto"/>
            <w:vAlign w:val="center"/>
          </w:tcPr>
          <w:p w14:paraId="17BEFD6F" w14:textId="77777777" w:rsidR="00EA07C4" w:rsidRPr="001E4277" w:rsidRDefault="00EA07C4" w:rsidP="002E51A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42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1963" w:type="pct"/>
            <w:shd w:val="clear" w:color="auto" w:fill="auto"/>
            <w:vAlign w:val="center"/>
          </w:tcPr>
          <w:p w14:paraId="150D41F3" w14:textId="77777777" w:rsidR="00EA07C4" w:rsidRPr="0036711D" w:rsidRDefault="00EA07C4" w:rsidP="003461E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36.9 (5.5)</w:t>
            </w:r>
          </w:p>
        </w:tc>
        <w:tc>
          <w:tcPr>
            <w:tcW w:w="682" w:type="pct"/>
            <w:vMerge w:val="restart"/>
            <w:shd w:val="clear" w:color="auto" w:fill="auto"/>
            <w:vAlign w:val="center"/>
          </w:tcPr>
          <w:p w14:paraId="38A7CAB7" w14:textId="77777777" w:rsidR="00EA07C4" w:rsidRPr="0036711D" w:rsidRDefault="00EA07C4" w:rsidP="002E51A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615" w:type="pct"/>
            <w:shd w:val="clear" w:color="auto" w:fill="auto"/>
            <w:vAlign w:val="center"/>
          </w:tcPr>
          <w:p w14:paraId="1818943E" w14:textId="77777777" w:rsidR="00EA07C4" w:rsidRPr="0036711D" w:rsidRDefault="00EA07C4" w:rsidP="003461E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42 (24-72)</w:t>
            </w:r>
          </w:p>
        </w:tc>
        <w:tc>
          <w:tcPr>
            <w:tcW w:w="400" w:type="pct"/>
            <w:vMerge w:val="restart"/>
            <w:shd w:val="clear" w:color="auto" w:fill="auto"/>
            <w:vAlign w:val="center"/>
          </w:tcPr>
          <w:p w14:paraId="01FBC620" w14:textId="77777777" w:rsidR="00EA07C4" w:rsidRPr="0036711D" w:rsidRDefault="00EA07C4" w:rsidP="002E51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EA07C4" w:rsidRPr="00840E95" w14:paraId="47B58475" w14:textId="77777777" w:rsidTr="00F95C9F">
        <w:tc>
          <w:tcPr>
            <w:tcW w:w="340" w:type="pct"/>
            <w:shd w:val="clear" w:color="auto" w:fill="auto"/>
            <w:vAlign w:val="center"/>
          </w:tcPr>
          <w:p w14:paraId="31DA9EDD" w14:textId="77777777" w:rsidR="00EA07C4" w:rsidRPr="001E4277" w:rsidRDefault="00EA07C4" w:rsidP="002E51A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42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1963" w:type="pct"/>
            <w:shd w:val="clear" w:color="auto" w:fill="auto"/>
            <w:vAlign w:val="center"/>
          </w:tcPr>
          <w:p w14:paraId="2B0D57C2" w14:textId="77777777" w:rsidR="00EA07C4" w:rsidRPr="0036711D" w:rsidRDefault="00EA07C4" w:rsidP="003461E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36.3 (4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82" w:type="pct"/>
            <w:vMerge/>
            <w:shd w:val="clear" w:color="auto" w:fill="auto"/>
            <w:vAlign w:val="center"/>
          </w:tcPr>
          <w:p w14:paraId="39EC6E4A" w14:textId="77777777" w:rsidR="00EA07C4" w:rsidRPr="0036711D" w:rsidRDefault="00EA07C4" w:rsidP="002E51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5" w:type="pct"/>
            <w:shd w:val="clear" w:color="auto" w:fill="auto"/>
            <w:vAlign w:val="center"/>
          </w:tcPr>
          <w:p w14:paraId="3E4FEB4B" w14:textId="77777777" w:rsidR="00EA07C4" w:rsidRPr="0036711D" w:rsidRDefault="00EA07C4" w:rsidP="003461E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48 (24-72)</w:t>
            </w:r>
          </w:p>
        </w:tc>
        <w:tc>
          <w:tcPr>
            <w:tcW w:w="400" w:type="pct"/>
            <w:vMerge/>
            <w:shd w:val="clear" w:color="auto" w:fill="auto"/>
            <w:vAlign w:val="center"/>
          </w:tcPr>
          <w:p w14:paraId="1B0270FE" w14:textId="77777777" w:rsidR="00EA07C4" w:rsidRPr="0036711D" w:rsidRDefault="00EA07C4" w:rsidP="002E51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07C4" w:rsidRPr="00840E95" w14:paraId="746AB870" w14:textId="77777777" w:rsidTr="00F95C9F">
        <w:tc>
          <w:tcPr>
            <w:tcW w:w="340" w:type="pct"/>
            <w:shd w:val="clear" w:color="auto" w:fill="auto"/>
            <w:vAlign w:val="center"/>
          </w:tcPr>
          <w:p w14:paraId="19A76196" w14:textId="77777777" w:rsidR="00EA07C4" w:rsidRPr="001E4277" w:rsidRDefault="00EA07C4" w:rsidP="002E51A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42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1963" w:type="pct"/>
            <w:shd w:val="clear" w:color="auto" w:fill="auto"/>
            <w:vAlign w:val="center"/>
          </w:tcPr>
          <w:p w14:paraId="45576C3E" w14:textId="77777777" w:rsidR="00EA07C4" w:rsidRPr="0036711D" w:rsidRDefault="00EA07C4" w:rsidP="003461E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36.1 (5.4)</w:t>
            </w:r>
          </w:p>
        </w:tc>
        <w:tc>
          <w:tcPr>
            <w:tcW w:w="682" w:type="pct"/>
            <w:vMerge/>
            <w:shd w:val="clear" w:color="auto" w:fill="auto"/>
            <w:vAlign w:val="center"/>
          </w:tcPr>
          <w:p w14:paraId="45E05B91" w14:textId="77777777" w:rsidR="00EA07C4" w:rsidRPr="0036711D" w:rsidRDefault="00EA07C4" w:rsidP="002E51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5" w:type="pct"/>
            <w:shd w:val="clear" w:color="auto" w:fill="auto"/>
            <w:vAlign w:val="center"/>
          </w:tcPr>
          <w:p w14:paraId="4B25A9BC" w14:textId="77777777" w:rsidR="00EA07C4" w:rsidRPr="0036711D" w:rsidRDefault="00EA07C4" w:rsidP="003461E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48 (24-72)</w:t>
            </w:r>
          </w:p>
        </w:tc>
        <w:tc>
          <w:tcPr>
            <w:tcW w:w="400" w:type="pct"/>
            <w:vMerge/>
            <w:shd w:val="clear" w:color="auto" w:fill="auto"/>
            <w:vAlign w:val="center"/>
          </w:tcPr>
          <w:p w14:paraId="7EED65E3" w14:textId="77777777" w:rsidR="00EA07C4" w:rsidRPr="0036711D" w:rsidRDefault="00EA07C4" w:rsidP="002E51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07C4" w:rsidRPr="00840E95" w14:paraId="577EBD2A" w14:textId="77777777" w:rsidTr="00F95C9F">
        <w:tc>
          <w:tcPr>
            <w:tcW w:w="5000" w:type="pct"/>
            <w:gridSpan w:val="5"/>
            <w:shd w:val="clear" w:color="auto" w:fill="auto"/>
            <w:vAlign w:val="center"/>
          </w:tcPr>
          <w:p w14:paraId="3D328E02" w14:textId="77777777" w:rsidR="00EA07C4" w:rsidRPr="001E4277" w:rsidRDefault="00EA07C4" w:rsidP="002E51A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42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he doses of chemicals that are used in the vaccines are dangerous for humans.</w:t>
            </w:r>
          </w:p>
        </w:tc>
      </w:tr>
      <w:tr w:rsidR="00EA07C4" w:rsidRPr="00840E95" w14:paraId="0C6443A5" w14:textId="77777777" w:rsidTr="00F95C9F">
        <w:tc>
          <w:tcPr>
            <w:tcW w:w="340" w:type="pct"/>
            <w:shd w:val="clear" w:color="auto" w:fill="auto"/>
            <w:vAlign w:val="center"/>
          </w:tcPr>
          <w:p w14:paraId="342BD750" w14:textId="77777777" w:rsidR="00EA07C4" w:rsidRPr="001E4277" w:rsidRDefault="00EA07C4" w:rsidP="002E51A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42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1963" w:type="pct"/>
            <w:shd w:val="clear" w:color="auto" w:fill="auto"/>
            <w:vAlign w:val="center"/>
          </w:tcPr>
          <w:p w14:paraId="10EFF6DA" w14:textId="77777777" w:rsidR="00EA07C4" w:rsidRPr="0036711D" w:rsidRDefault="00EA07C4" w:rsidP="003461E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36.3 (5.8)</w:t>
            </w:r>
          </w:p>
        </w:tc>
        <w:tc>
          <w:tcPr>
            <w:tcW w:w="682" w:type="pct"/>
            <w:vMerge w:val="restart"/>
            <w:shd w:val="clear" w:color="auto" w:fill="auto"/>
            <w:vAlign w:val="center"/>
          </w:tcPr>
          <w:p w14:paraId="60DDB40D" w14:textId="77777777" w:rsidR="00EA07C4" w:rsidRPr="001E4277" w:rsidRDefault="00EA07C4" w:rsidP="003461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4277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615" w:type="pct"/>
            <w:shd w:val="clear" w:color="auto" w:fill="auto"/>
            <w:vAlign w:val="center"/>
          </w:tcPr>
          <w:p w14:paraId="34515308" w14:textId="77777777" w:rsidR="00EA07C4" w:rsidRPr="0036711D" w:rsidRDefault="00EA07C4" w:rsidP="003461E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48 (24-84)</w:t>
            </w:r>
          </w:p>
        </w:tc>
        <w:tc>
          <w:tcPr>
            <w:tcW w:w="400" w:type="pct"/>
            <w:vMerge w:val="restart"/>
            <w:shd w:val="clear" w:color="auto" w:fill="auto"/>
            <w:vAlign w:val="center"/>
          </w:tcPr>
          <w:p w14:paraId="2EEB1A7F" w14:textId="77777777" w:rsidR="00EA07C4" w:rsidRPr="0036711D" w:rsidRDefault="00EA07C4" w:rsidP="002E51A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Pr="001E427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A07C4" w:rsidRPr="00840E95" w14:paraId="725D0A30" w14:textId="77777777" w:rsidTr="00F95C9F">
        <w:tc>
          <w:tcPr>
            <w:tcW w:w="340" w:type="pct"/>
            <w:shd w:val="clear" w:color="auto" w:fill="auto"/>
            <w:vAlign w:val="center"/>
          </w:tcPr>
          <w:p w14:paraId="7D83CBAF" w14:textId="77777777" w:rsidR="00EA07C4" w:rsidRPr="001E4277" w:rsidRDefault="00EA07C4" w:rsidP="002E51A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42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1963" w:type="pct"/>
            <w:shd w:val="clear" w:color="auto" w:fill="auto"/>
            <w:vAlign w:val="center"/>
          </w:tcPr>
          <w:p w14:paraId="4429E200" w14:textId="77777777" w:rsidR="00EA07C4" w:rsidRPr="0036711D" w:rsidRDefault="00EA07C4" w:rsidP="003461E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36.3 (4.9)</w:t>
            </w:r>
          </w:p>
        </w:tc>
        <w:tc>
          <w:tcPr>
            <w:tcW w:w="682" w:type="pct"/>
            <w:vMerge/>
            <w:shd w:val="clear" w:color="auto" w:fill="auto"/>
            <w:vAlign w:val="center"/>
          </w:tcPr>
          <w:p w14:paraId="15CFE35C" w14:textId="77777777" w:rsidR="00EA07C4" w:rsidRPr="0036711D" w:rsidRDefault="00EA07C4" w:rsidP="002E51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5" w:type="pct"/>
            <w:shd w:val="clear" w:color="auto" w:fill="auto"/>
            <w:vAlign w:val="center"/>
          </w:tcPr>
          <w:p w14:paraId="6351ED3A" w14:textId="77777777" w:rsidR="00EA07C4" w:rsidRPr="0036711D" w:rsidRDefault="00EA07C4" w:rsidP="003461E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48 (24-72)</w:t>
            </w:r>
          </w:p>
        </w:tc>
        <w:tc>
          <w:tcPr>
            <w:tcW w:w="400" w:type="pct"/>
            <w:vMerge/>
            <w:shd w:val="clear" w:color="auto" w:fill="auto"/>
            <w:vAlign w:val="center"/>
          </w:tcPr>
          <w:p w14:paraId="5906BBBC" w14:textId="77777777" w:rsidR="00EA07C4" w:rsidRPr="0036711D" w:rsidRDefault="00EA07C4" w:rsidP="002E51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07C4" w:rsidRPr="00840E95" w14:paraId="40F68A01" w14:textId="77777777" w:rsidTr="00F95C9F">
        <w:tc>
          <w:tcPr>
            <w:tcW w:w="340" w:type="pct"/>
            <w:shd w:val="clear" w:color="auto" w:fill="auto"/>
            <w:vAlign w:val="center"/>
          </w:tcPr>
          <w:p w14:paraId="765CCD0B" w14:textId="77777777" w:rsidR="00EA07C4" w:rsidRPr="001E4277" w:rsidRDefault="00EA07C4" w:rsidP="002E51A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42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I</w:t>
            </w:r>
          </w:p>
        </w:tc>
        <w:tc>
          <w:tcPr>
            <w:tcW w:w="1963" w:type="pct"/>
            <w:shd w:val="clear" w:color="auto" w:fill="auto"/>
            <w:vAlign w:val="center"/>
          </w:tcPr>
          <w:p w14:paraId="613317B4" w14:textId="77777777" w:rsidR="00EA07C4" w:rsidRPr="0036711D" w:rsidRDefault="00EA07C4" w:rsidP="003461E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36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 xml:space="preserve"> (5.1)</w:t>
            </w:r>
          </w:p>
        </w:tc>
        <w:tc>
          <w:tcPr>
            <w:tcW w:w="682" w:type="pct"/>
            <w:vMerge/>
            <w:shd w:val="clear" w:color="auto" w:fill="auto"/>
            <w:vAlign w:val="center"/>
          </w:tcPr>
          <w:p w14:paraId="00214636" w14:textId="77777777" w:rsidR="00EA07C4" w:rsidRPr="0036711D" w:rsidRDefault="00EA07C4" w:rsidP="002E51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5" w:type="pct"/>
            <w:shd w:val="clear" w:color="auto" w:fill="auto"/>
            <w:vAlign w:val="center"/>
          </w:tcPr>
          <w:p w14:paraId="178F35B9" w14:textId="77777777" w:rsidR="00EA07C4" w:rsidRPr="0036711D" w:rsidRDefault="00EA07C4" w:rsidP="003461E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42 (24-72)</w:t>
            </w:r>
          </w:p>
        </w:tc>
        <w:tc>
          <w:tcPr>
            <w:tcW w:w="400" w:type="pct"/>
            <w:vMerge/>
            <w:shd w:val="clear" w:color="auto" w:fill="auto"/>
            <w:vAlign w:val="center"/>
          </w:tcPr>
          <w:p w14:paraId="6C0CC536" w14:textId="77777777" w:rsidR="00EA07C4" w:rsidRPr="0036711D" w:rsidRDefault="00EA07C4" w:rsidP="002E51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07C4" w:rsidRPr="00840E95" w14:paraId="5A36200F" w14:textId="77777777" w:rsidTr="00F95C9F">
        <w:tc>
          <w:tcPr>
            <w:tcW w:w="5000" w:type="pct"/>
            <w:gridSpan w:val="5"/>
            <w:shd w:val="clear" w:color="auto" w:fill="auto"/>
            <w:vAlign w:val="center"/>
          </w:tcPr>
          <w:p w14:paraId="4D192F3D" w14:textId="77777777" w:rsidR="00EA07C4" w:rsidRPr="001E4277" w:rsidRDefault="00EA07C4" w:rsidP="002E51A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42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ccination increases the appearance of allergies.</w:t>
            </w:r>
          </w:p>
        </w:tc>
      </w:tr>
      <w:tr w:rsidR="00EA07C4" w:rsidRPr="00840E95" w14:paraId="6135904A" w14:textId="77777777" w:rsidTr="00F95C9F">
        <w:tc>
          <w:tcPr>
            <w:tcW w:w="340" w:type="pct"/>
            <w:shd w:val="clear" w:color="auto" w:fill="auto"/>
            <w:vAlign w:val="center"/>
          </w:tcPr>
          <w:p w14:paraId="6978C4AD" w14:textId="77777777" w:rsidR="00EA07C4" w:rsidRPr="001E4277" w:rsidRDefault="00EA07C4" w:rsidP="002E51A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42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1963" w:type="pct"/>
            <w:shd w:val="clear" w:color="auto" w:fill="auto"/>
            <w:vAlign w:val="center"/>
          </w:tcPr>
          <w:p w14:paraId="591E09E5" w14:textId="77777777" w:rsidR="00EA07C4" w:rsidRPr="0036711D" w:rsidRDefault="00EA07C4" w:rsidP="003461E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36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 xml:space="preserve"> (5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82" w:type="pct"/>
            <w:vMerge w:val="restart"/>
            <w:shd w:val="clear" w:color="auto" w:fill="auto"/>
            <w:vAlign w:val="center"/>
          </w:tcPr>
          <w:p w14:paraId="706E895B" w14:textId="77777777" w:rsidR="00EA07C4" w:rsidRPr="0036711D" w:rsidRDefault="00EA07C4" w:rsidP="002E51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615" w:type="pct"/>
            <w:shd w:val="clear" w:color="auto" w:fill="auto"/>
            <w:vAlign w:val="center"/>
          </w:tcPr>
          <w:p w14:paraId="5B9848DD" w14:textId="77777777" w:rsidR="00EA07C4" w:rsidRPr="0036711D" w:rsidRDefault="00EA07C4" w:rsidP="003461E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42 (24-72)</w:t>
            </w:r>
          </w:p>
        </w:tc>
        <w:tc>
          <w:tcPr>
            <w:tcW w:w="400" w:type="pct"/>
            <w:vMerge w:val="restart"/>
            <w:shd w:val="clear" w:color="auto" w:fill="auto"/>
            <w:vAlign w:val="center"/>
          </w:tcPr>
          <w:p w14:paraId="7C303A32" w14:textId="77777777" w:rsidR="00EA07C4" w:rsidRPr="0036711D" w:rsidRDefault="00EA07C4" w:rsidP="002E51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EA07C4" w:rsidRPr="00840E95" w14:paraId="2DE84716" w14:textId="77777777" w:rsidTr="00F95C9F">
        <w:tc>
          <w:tcPr>
            <w:tcW w:w="340" w:type="pct"/>
            <w:shd w:val="clear" w:color="auto" w:fill="auto"/>
            <w:vAlign w:val="center"/>
          </w:tcPr>
          <w:p w14:paraId="5EED5819" w14:textId="77777777" w:rsidR="00EA07C4" w:rsidRPr="001E4277" w:rsidRDefault="00EA07C4" w:rsidP="002E51A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42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1963" w:type="pct"/>
            <w:shd w:val="clear" w:color="auto" w:fill="auto"/>
            <w:vAlign w:val="center"/>
          </w:tcPr>
          <w:p w14:paraId="5259A287" w14:textId="77777777" w:rsidR="00EA07C4" w:rsidRPr="0036711D" w:rsidRDefault="00EA07C4" w:rsidP="003461E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36.3 (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82" w:type="pct"/>
            <w:vMerge/>
            <w:shd w:val="clear" w:color="auto" w:fill="auto"/>
            <w:vAlign w:val="center"/>
          </w:tcPr>
          <w:p w14:paraId="53BD0104" w14:textId="77777777" w:rsidR="00EA07C4" w:rsidRPr="0036711D" w:rsidRDefault="00EA07C4" w:rsidP="002E51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5" w:type="pct"/>
            <w:shd w:val="clear" w:color="auto" w:fill="auto"/>
            <w:vAlign w:val="center"/>
          </w:tcPr>
          <w:p w14:paraId="14DCC67B" w14:textId="77777777" w:rsidR="00EA07C4" w:rsidRPr="0036711D" w:rsidRDefault="00EA07C4" w:rsidP="003461E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48 (24-72)</w:t>
            </w:r>
          </w:p>
        </w:tc>
        <w:tc>
          <w:tcPr>
            <w:tcW w:w="400" w:type="pct"/>
            <w:vMerge/>
            <w:shd w:val="clear" w:color="auto" w:fill="auto"/>
            <w:vAlign w:val="center"/>
          </w:tcPr>
          <w:p w14:paraId="74B70FDB" w14:textId="77777777" w:rsidR="00EA07C4" w:rsidRPr="0036711D" w:rsidRDefault="00EA07C4" w:rsidP="002E51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07C4" w:rsidRPr="00840E95" w14:paraId="74FEF9E3" w14:textId="77777777" w:rsidTr="00F95C9F">
        <w:tc>
          <w:tcPr>
            <w:tcW w:w="340" w:type="pct"/>
            <w:shd w:val="clear" w:color="auto" w:fill="auto"/>
            <w:vAlign w:val="center"/>
          </w:tcPr>
          <w:p w14:paraId="42FBDAA7" w14:textId="77777777" w:rsidR="00EA07C4" w:rsidRPr="001E4277" w:rsidRDefault="00EA07C4" w:rsidP="002E51A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42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1963" w:type="pct"/>
            <w:shd w:val="clear" w:color="auto" w:fill="auto"/>
            <w:vAlign w:val="center"/>
          </w:tcPr>
          <w:p w14:paraId="53001355" w14:textId="77777777" w:rsidR="00EA07C4" w:rsidRPr="0036711D" w:rsidRDefault="00EA07C4" w:rsidP="003461E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36.2 (5.1)</w:t>
            </w:r>
          </w:p>
        </w:tc>
        <w:tc>
          <w:tcPr>
            <w:tcW w:w="682" w:type="pct"/>
            <w:vMerge/>
            <w:shd w:val="clear" w:color="auto" w:fill="auto"/>
            <w:vAlign w:val="center"/>
          </w:tcPr>
          <w:p w14:paraId="44F2757A" w14:textId="77777777" w:rsidR="00EA07C4" w:rsidRPr="0036711D" w:rsidRDefault="00EA07C4" w:rsidP="002E51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5" w:type="pct"/>
            <w:shd w:val="clear" w:color="auto" w:fill="auto"/>
            <w:vAlign w:val="center"/>
          </w:tcPr>
          <w:p w14:paraId="24919BBE" w14:textId="77777777" w:rsidR="00EA07C4" w:rsidRPr="0036711D" w:rsidRDefault="00EA07C4" w:rsidP="003461E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48 (24-72)</w:t>
            </w:r>
          </w:p>
        </w:tc>
        <w:tc>
          <w:tcPr>
            <w:tcW w:w="400" w:type="pct"/>
            <w:vMerge/>
            <w:shd w:val="clear" w:color="auto" w:fill="auto"/>
            <w:vAlign w:val="center"/>
          </w:tcPr>
          <w:p w14:paraId="01109A60" w14:textId="77777777" w:rsidR="00EA07C4" w:rsidRPr="0036711D" w:rsidRDefault="00EA07C4" w:rsidP="002E51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07C4" w:rsidRPr="00840E95" w14:paraId="554CC441" w14:textId="77777777" w:rsidTr="00F95C9F">
        <w:tc>
          <w:tcPr>
            <w:tcW w:w="5000" w:type="pct"/>
            <w:gridSpan w:val="5"/>
            <w:shd w:val="clear" w:color="auto" w:fill="auto"/>
            <w:vAlign w:val="center"/>
          </w:tcPr>
          <w:p w14:paraId="74C56F53" w14:textId="77777777" w:rsidR="00EA07C4" w:rsidRPr="001E4277" w:rsidRDefault="00EA07C4" w:rsidP="002E51A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42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here is a vaccine to prevent cervical cancer.</w:t>
            </w:r>
          </w:p>
        </w:tc>
      </w:tr>
      <w:tr w:rsidR="00EA07C4" w:rsidRPr="00840E95" w14:paraId="754AF14B" w14:textId="77777777" w:rsidTr="00F95C9F">
        <w:tc>
          <w:tcPr>
            <w:tcW w:w="340" w:type="pct"/>
            <w:shd w:val="clear" w:color="auto" w:fill="auto"/>
            <w:vAlign w:val="center"/>
          </w:tcPr>
          <w:p w14:paraId="7D11CA40" w14:textId="77777777" w:rsidR="00EA07C4" w:rsidRPr="001E4277" w:rsidRDefault="00EA07C4" w:rsidP="002E51A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42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1963" w:type="pct"/>
            <w:shd w:val="clear" w:color="auto" w:fill="auto"/>
            <w:vAlign w:val="center"/>
          </w:tcPr>
          <w:p w14:paraId="2E88F4E2" w14:textId="77777777" w:rsidR="00EA07C4" w:rsidRPr="0036711D" w:rsidRDefault="00EA07C4" w:rsidP="003461E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36.3 (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82" w:type="pct"/>
            <w:vMerge w:val="restart"/>
            <w:shd w:val="clear" w:color="auto" w:fill="auto"/>
            <w:vAlign w:val="center"/>
          </w:tcPr>
          <w:p w14:paraId="572750DA" w14:textId="77777777" w:rsidR="00EA07C4" w:rsidRPr="0036711D" w:rsidRDefault="00EA07C4" w:rsidP="002E51A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615" w:type="pct"/>
            <w:shd w:val="clear" w:color="auto" w:fill="auto"/>
            <w:vAlign w:val="center"/>
          </w:tcPr>
          <w:p w14:paraId="1A55915E" w14:textId="77777777" w:rsidR="00EA07C4" w:rsidRPr="0036711D" w:rsidRDefault="00EA07C4" w:rsidP="003461E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48 (24-72)</w:t>
            </w:r>
          </w:p>
        </w:tc>
        <w:tc>
          <w:tcPr>
            <w:tcW w:w="400" w:type="pct"/>
            <w:vMerge w:val="restart"/>
            <w:shd w:val="clear" w:color="auto" w:fill="auto"/>
            <w:vAlign w:val="center"/>
          </w:tcPr>
          <w:p w14:paraId="5FB67247" w14:textId="77777777" w:rsidR="00EA07C4" w:rsidRPr="001E4277" w:rsidRDefault="00EA07C4" w:rsidP="002E51A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42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</w:t>
            </w:r>
          </w:p>
        </w:tc>
      </w:tr>
      <w:tr w:rsidR="00EA07C4" w:rsidRPr="00840E95" w14:paraId="7796F25B" w14:textId="77777777" w:rsidTr="00F95C9F">
        <w:tc>
          <w:tcPr>
            <w:tcW w:w="340" w:type="pct"/>
            <w:shd w:val="clear" w:color="auto" w:fill="auto"/>
            <w:vAlign w:val="center"/>
          </w:tcPr>
          <w:p w14:paraId="5717D2D7" w14:textId="77777777" w:rsidR="00EA07C4" w:rsidRPr="001E4277" w:rsidRDefault="00EA07C4" w:rsidP="002E51A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42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1963" w:type="pct"/>
            <w:shd w:val="clear" w:color="auto" w:fill="auto"/>
            <w:vAlign w:val="center"/>
          </w:tcPr>
          <w:p w14:paraId="4800610A" w14:textId="77777777" w:rsidR="00EA07C4" w:rsidRPr="0036711D" w:rsidRDefault="00EA07C4" w:rsidP="003461E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35 (7.1)</w:t>
            </w:r>
          </w:p>
        </w:tc>
        <w:tc>
          <w:tcPr>
            <w:tcW w:w="682" w:type="pct"/>
            <w:vMerge/>
            <w:shd w:val="clear" w:color="auto" w:fill="auto"/>
            <w:vAlign w:val="center"/>
          </w:tcPr>
          <w:p w14:paraId="51979BCA" w14:textId="77777777" w:rsidR="00EA07C4" w:rsidRPr="0036711D" w:rsidRDefault="00EA07C4" w:rsidP="002E51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5" w:type="pct"/>
            <w:shd w:val="clear" w:color="auto" w:fill="auto"/>
            <w:vAlign w:val="center"/>
          </w:tcPr>
          <w:p w14:paraId="40408872" w14:textId="77777777" w:rsidR="00EA07C4" w:rsidRPr="0036711D" w:rsidRDefault="00EA07C4" w:rsidP="003461E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22 (12.5-42)</w:t>
            </w:r>
          </w:p>
        </w:tc>
        <w:tc>
          <w:tcPr>
            <w:tcW w:w="400" w:type="pct"/>
            <w:vMerge/>
            <w:shd w:val="clear" w:color="auto" w:fill="auto"/>
            <w:vAlign w:val="center"/>
          </w:tcPr>
          <w:p w14:paraId="06BF651E" w14:textId="77777777" w:rsidR="00EA07C4" w:rsidRPr="0036711D" w:rsidRDefault="00EA07C4" w:rsidP="002E51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07C4" w:rsidRPr="00840E95" w14:paraId="4BF15A74" w14:textId="77777777" w:rsidTr="00F95C9F">
        <w:tc>
          <w:tcPr>
            <w:tcW w:w="340" w:type="pct"/>
            <w:shd w:val="clear" w:color="auto" w:fill="auto"/>
            <w:vAlign w:val="center"/>
          </w:tcPr>
          <w:p w14:paraId="74DC91AE" w14:textId="77777777" w:rsidR="00EA07C4" w:rsidRPr="001E4277" w:rsidRDefault="00EA07C4" w:rsidP="002E51A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42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1963" w:type="pct"/>
            <w:shd w:val="clear" w:color="auto" w:fill="auto"/>
            <w:vAlign w:val="center"/>
          </w:tcPr>
          <w:p w14:paraId="4CCDAD88" w14:textId="77777777" w:rsidR="00EA07C4" w:rsidRPr="0036711D" w:rsidRDefault="00EA07C4" w:rsidP="003461E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34.8 (5.8)</w:t>
            </w:r>
          </w:p>
        </w:tc>
        <w:tc>
          <w:tcPr>
            <w:tcW w:w="682" w:type="pct"/>
            <w:vMerge/>
            <w:shd w:val="clear" w:color="auto" w:fill="auto"/>
            <w:vAlign w:val="center"/>
          </w:tcPr>
          <w:p w14:paraId="098714D9" w14:textId="77777777" w:rsidR="00EA07C4" w:rsidRPr="0036711D" w:rsidRDefault="00EA07C4" w:rsidP="002E51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5" w:type="pct"/>
            <w:shd w:val="clear" w:color="auto" w:fill="auto"/>
            <w:vAlign w:val="center"/>
          </w:tcPr>
          <w:p w14:paraId="1E378587" w14:textId="77777777" w:rsidR="00EA07C4" w:rsidRPr="0036711D" w:rsidRDefault="00EA07C4" w:rsidP="003461E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48 (36-87)</w:t>
            </w:r>
          </w:p>
        </w:tc>
        <w:tc>
          <w:tcPr>
            <w:tcW w:w="400" w:type="pct"/>
            <w:vMerge/>
            <w:shd w:val="clear" w:color="auto" w:fill="auto"/>
            <w:vAlign w:val="center"/>
          </w:tcPr>
          <w:p w14:paraId="530A4477" w14:textId="77777777" w:rsidR="00EA07C4" w:rsidRPr="0036711D" w:rsidRDefault="00EA07C4" w:rsidP="002E51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07C4" w:rsidRPr="00840E95" w14:paraId="674C0E94" w14:textId="77777777" w:rsidTr="00F95C9F">
        <w:tc>
          <w:tcPr>
            <w:tcW w:w="5000" w:type="pct"/>
            <w:gridSpan w:val="5"/>
            <w:shd w:val="clear" w:color="auto" w:fill="auto"/>
            <w:vAlign w:val="center"/>
          </w:tcPr>
          <w:p w14:paraId="0527EA16" w14:textId="77777777" w:rsidR="00EA07C4" w:rsidRPr="001E4277" w:rsidRDefault="00EA07C4" w:rsidP="002E51A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42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ccination is not needed for diseases that have disappeared.</w:t>
            </w:r>
          </w:p>
        </w:tc>
      </w:tr>
      <w:tr w:rsidR="00EA07C4" w:rsidRPr="00840E95" w14:paraId="09F807FF" w14:textId="77777777" w:rsidTr="00F95C9F">
        <w:tc>
          <w:tcPr>
            <w:tcW w:w="340" w:type="pct"/>
            <w:shd w:val="clear" w:color="auto" w:fill="auto"/>
            <w:vAlign w:val="center"/>
          </w:tcPr>
          <w:p w14:paraId="6BD833A2" w14:textId="77777777" w:rsidR="00EA07C4" w:rsidRPr="001E4277" w:rsidRDefault="00EA07C4" w:rsidP="002E51A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42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1963" w:type="pct"/>
            <w:shd w:val="clear" w:color="auto" w:fill="auto"/>
            <w:vAlign w:val="center"/>
          </w:tcPr>
          <w:p w14:paraId="6041AEF5" w14:textId="77777777" w:rsidR="00EA07C4" w:rsidRPr="0036711D" w:rsidRDefault="00EA07C4" w:rsidP="003461E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36.7 (5.5)</w:t>
            </w:r>
          </w:p>
        </w:tc>
        <w:tc>
          <w:tcPr>
            <w:tcW w:w="682" w:type="pct"/>
            <w:vMerge w:val="restart"/>
            <w:shd w:val="clear" w:color="auto" w:fill="auto"/>
            <w:vAlign w:val="center"/>
          </w:tcPr>
          <w:p w14:paraId="52E1D66D" w14:textId="77777777" w:rsidR="00EA07C4" w:rsidRPr="0036711D" w:rsidRDefault="00EA07C4" w:rsidP="002E51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615" w:type="pct"/>
            <w:shd w:val="clear" w:color="auto" w:fill="auto"/>
            <w:vAlign w:val="center"/>
          </w:tcPr>
          <w:p w14:paraId="3CEC033E" w14:textId="77777777" w:rsidR="00EA07C4" w:rsidRPr="0036711D" w:rsidRDefault="00EA07C4" w:rsidP="003461E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48 (24-72)</w:t>
            </w:r>
          </w:p>
        </w:tc>
        <w:tc>
          <w:tcPr>
            <w:tcW w:w="400" w:type="pct"/>
            <w:vMerge w:val="restart"/>
            <w:shd w:val="clear" w:color="auto" w:fill="auto"/>
            <w:vAlign w:val="center"/>
          </w:tcPr>
          <w:p w14:paraId="45452DBA" w14:textId="77777777" w:rsidR="00EA07C4" w:rsidRPr="0036711D" w:rsidRDefault="00EA07C4" w:rsidP="002E51A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</w:tr>
      <w:tr w:rsidR="00EA07C4" w:rsidRPr="00840E95" w14:paraId="1C4ACF08" w14:textId="77777777" w:rsidTr="00F95C9F">
        <w:tc>
          <w:tcPr>
            <w:tcW w:w="340" w:type="pct"/>
            <w:shd w:val="clear" w:color="auto" w:fill="auto"/>
            <w:vAlign w:val="center"/>
          </w:tcPr>
          <w:p w14:paraId="0B5789CC" w14:textId="77777777" w:rsidR="00EA07C4" w:rsidRPr="001E4277" w:rsidRDefault="00EA07C4" w:rsidP="002E51A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42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F </w:t>
            </w:r>
          </w:p>
        </w:tc>
        <w:tc>
          <w:tcPr>
            <w:tcW w:w="1963" w:type="pct"/>
            <w:shd w:val="clear" w:color="auto" w:fill="auto"/>
            <w:vAlign w:val="center"/>
          </w:tcPr>
          <w:p w14:paraId="384E0784" w14:textId="77777777" w:rsidR="00EA07C4" w:rsidRPr="0036711D" w:rsidRDefault="00EA07C4" w:rsidP="003461E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36.2 (4.9)</w:t>
            </w:r>
          </w:p>
        </w:tc>
        <w:tc>
          <w:tcPr>
            <w:tcW w:w="682" w:type="pct"/>
            <w:vMerge/>
            <w:shd w:val="clear" w:color="auto" w:fill="auto"/>
            <w:vAlign w:val="center"/>
          </w:tcPr>
          <w:p w14:paraId="24831378" w14:textId="77777777" w:rsidR="00EA07C4" w:rsidRPr="0036711D" w:rsidRDefault="00EA07C4" w:rsidP="002E51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5" w:type="pct"/>
            <w:shd w:val="clear" w:color="auto" w:fill="auto"/>
            <w:vAlign w:val="center"/>
          </w:tcPr>
          <w:p w14:paraId="538EA521" w14:textId="77777777" w:rsidR="00EA07C4" w:rsidRPr="0036711D" w:rsidRDefault="00EA07C4" w:rsidP="003461E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 (24-72)</w:t>
            </w:r>
          </w:p>
        </w:tc>
        <w:tc>
          <w:tcPr>
            <w:tcW w:w="400" w:type="pct"/>
            <w:vMerge/>
            <w:shd w:val="clear" w:color="auto" w:fill="auto"/>
            <w:vAlign w:val="center"/>
          </w:tcPr>
          <w:p w14:paraId="2261C838" w14:textId="77777777" w:rsidR="00EA07C4" w:rsidRPr="00840E95" w:rsidRDefault="00EA07C4" w:rsidP="002E51AA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EA07C4" w:rsidRPr="00840E95" w14:paraId="4488C31C" w14:textId="77777777" w:rsidTr="00F95C9F">
        <w:tc>
          <w:tcPr>
            <w:tcW w:w="34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F532B4" w14:textId="77777777" w:rsidR="00EA07C4" w:rsidRPr="001E4277" w:rsidRDefault="00EA07C4" w:rsidP="002E51A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42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I </w:t>
            </w:r>
          </w:p>
        </w:tc>
        <w:tc>
          <w:tcPr>
            <w:tcW w:w="196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A72A8F" w14:textId="77777777" w:rsidR="00EA07C4" w:rsidRPr="0036711D" w:rsidRDefault="00EA07C4" w:rsidP="003461E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6711D">
              <w:rPr>
                <w:rFonts w:ascii="Times New Roman" w:hAnsi="Times New Roman" w:cs="Times New Roman"/>
                <w:sz w:val="18"/>
                <w:szCs w:val="18"/>
              </w:rPr>
              <w:t>36.7 (5.4)</w:t>
            </w:r>
          </w:p>
        </w:tc>
        <w:tc>
          <w:tcPr>
            <w:tcW w:w="68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18A3DD" w14:textId="77777777" w:rsidR="00EA07C4" w:rsidRPr="0036711D" w:rsidRDefault="00EA07C4" w:rsidP="002E51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532F0D" w14:textId="77777777" w:rsidR="00EA07C4" w:rsidRPr="0036711D" w:rsidRDefault="00EA07C4" w:rsidP="003461E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  <w:r w:rsidRPr="003671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4-66)</w:t>
            </w:r>
          </w:p>
        </w:tc>
        <w:tc>
          <w:tcPr>
            <w:tcW w:w="40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40D06E" w14:textId="77777777" w:rsidR="00EA07C4" w:rsidRPr="00840E95" w:rsidRDefault="00EA07C4" w:rsidP="002E51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07C4" w:rsidRPr="00840E95" w14:paraId="3A92D074" w14:textId="77777777" w:rsidTr="00F95C9F">
        <w:trPr>
          <w:trHeight w:val="265"/>
        </w:trPr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B1D706" w14:textId="77777777" w:rsidR="00EA07C4" w:rsidRPr="00532DAE" w:rsidRDefault="00EA07C4" w:rsidP="002E51A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bbreviations:</w:t>
            </w:r>
            <w:bookmarkStart w:id="1" w:name="_Hlk56689769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, true; F, false; I, I don’t know; 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SD</w:t>
            </w:r>
            <w:r w:rsidRPr="000461B8">
              <w:rPr>
                <w:rFonts w:ascii="Times New Roman" w:eastAsia="Calibri" w:hAnsi="Times New Roman" w:cs="Times New Roman"/>
                <w:sz w:val="16"/>
                <w:szCs w:val="16"/>
              </w:rPr>
              <w:t>, standard devia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0461B8">
              <w:rPr>
                <w:rFonts w:ascii="Times New Roman" w:hAnsi="Times New Roman" w:cs="Times New Roman"/>
                <w:sz w:val="16"/>
                <w:szCs w:val="16"/>
              </w:rPr>
              <w:t>IQR, interquartile rang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0461B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2E22C9">
              <w:rPr>
                <w:rFonts w:ascii="Times New Roman" w:hAnsi="Times New Roman" w:cs="Times New Roman"/>
                <w:sz w:val="16"/>
                <w:szCs w:val="16"/>
              </w:rPr>
              <w:t>ne-way analysis of variance (ANOVA)</w:t>
            </w:r>
            <w:r w:rsidRPr="000461B8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Pr="000461B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bookmarkStart w:id="2" w:name="_Hlk56689090"/>
            <w:r w:rsidRPr="000461B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Pr="000461B8">
              <w:rPr>
                <w:rFonts w:ascii="Times New Roman" w:hAnsi="Times New Roman" w:cs="Times New Roman"/>
                <w:sz w:val="16"/>
                <w:szCs w:val="16"/>
              </w:rPr>
              <w:t xml:space="preserve"> Kruskal–Wallis rank test</w:t>
            </w:r>
            <w:bookmarkEnd w:id="2"/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Pr="00840E95">
              <w:rPr>
                <w:rFonts w:ascii="Times New Roman" w:hAnsi="Times New Roman" w:cs="Times New Roman"/>
                <w:sz w:val="16"/>
                <w:szCs w:val="16"/>
              </w:rPr>
              <w:t xml:space="preserve"> Bold font indicates statistical significance (p&lt;0.05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bookmarkEnd w:id="1"/>
          </w:p>
        </w:tc>
      </w:tr>
    </w:tbl>
    <w:p w14:paraId="7F8D2943" w14:textId="6574E5A6" w:rsidR="00952DE5" w:rsidRDefault="00952DE5" w:rsidP="00DA71B6"/>
    <w:p w14:paraId="77E82467" w14:textId="1FC98B57" w:rsidR="00952DE5" w:rsidRDefault="00952DE5" w:rsidP="00DA71B6"/>
    <w:p w14:paraId="11F34F44" w14:textId="3E34A232" w:rsidR="00952DE5" w:rsidRDefault="00952DE5" w:rsidP="00DA71B6"/>
    <w:p w14:paraId="043F1E60" w14:textId="77777777" w:rsidR="00952DE5" w:rsidRDefault="00952DE5" w:rsidP="00DA71B6"/>
    <w:p w14:paraId="69C71499" w14:textId="156E195C" w:rsidR="00DA71B6" w:rsidRDefault="00DA71B6" w:rsidP="00DA71B6"/>
    <w:p w14:paraId="3BCFA7DA" w14:textId="28673056" w:rsidR="00DA71B6" w:rsidRDefault="00DA71B6" w:rsidP="00DA71B6"/>
    <w:p w14:paraId="19B61A6D" w14:textId="7A209080" w:rsidR="00DA71B6" w:rsidRDefault="00DA71B6" w:rsidP="00DA71B6"/>
    <w:p w14:paraId="4E547496" w14:textId="19098286" w:rsidR="00DA71B6" w:rsidRDefault="00DA71B6" w:rsidP="00DA71B6"/>
    <w:p w14:paraId="1CE114F7" w14:textId="01EE09BF" w:rsidR="00DA71B6" w:rsidRDefault="00DA71B6" w:rsidP="00DA71B6"/>
    <w:p w14:paraId="23F898D7" w14:textId="130C2948" w:rsidR="00DA71B6" w:rsidRDefault="00DA71B6" w:rsidP="00DA71B6"/>
    <w:p w14:paraId="549869F9" w14:textId="762665D9" w:rsidR="00DA71B6" w:rsidRDefault="00DA71B6" w:rsidP="00DA71B6"/>
    <w:p w14:paraId="36402968" w14:textId="56814C87" w:rsidR="00DA71B6" w:rsidRDefault="00DA71B6" w:rsidP="00DA71B6"/>
    <w:sectPr w:rsidR="00DA71B6" w:rsidSect="00CD14E0">
      <w:footerReference w:type="default" r:id="rId8"/>
      <w:pgSz w:w="15840" w:h="12240" w:orient="landscape" w:code="1"/>
      <w:pgMar w:top="1797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B8E6B6" w14:textId="77777777" w:rsidR="00C90E4A" w:rsidRDefault="00C90E4A" w:rsidP="00AC1CB1">
      <w:pPr>
        <w:spacing w:after="0" w:line="240" w:lineRule="auto"/>
      </w:pPr>
      <w:r>
        <w:separator/>
      </w:r>
    </w:p>
  </w:endnote>
  <w:endnote w:type="continuationSeparator" w:id="0">
    <w:p w14:paraId="008D1F5A" w14:textId="77777777" w:rsidR="00C90E4A" w:rsidRDefault="00C90E4A" w:rsidP="00AC1C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4683305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0E0741" w14:textId="0594A3A8" w:rsidR="00046119" w:rsidRDefault="0004611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A07C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3C0D7A8" w14:textId="77777777" w:rsidR="00046119" w:rsidRDefault="000461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E64ECD" w14:textId="77777777" w:rsidR="00C90E4A" w:rsidRDefault="00C90E4A" w:rsidP="00AC1CB1">
      <w:pPr>
        <w:spacing w:after="0" w:line="240" w:lineRule="auto"/>
      </w:pPr>
      <w:r>
        <w:separator/>
      </w:r>
    </w:p>
  </w:footnote>
  <w:footnote w:type="continuationSeparator" w:id="0">
    <w:p w14:paraId="43C2570D" w14:textId="77777777" w:rsidR="00C90E4A" w:rsidRDefault="00C90E4A" w:rsidP="00AC1C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D028D0"/>
    <w:multiLevelType w:val="hybridMultilevel"/>
    <w:tmpl w:val="BAA4D030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CB44E0"/>
    <w:multiLevelType w:val="hybridMultilevel"/>
    <w:tmpl w:val="CEC282EC"/>
    <w:lvl w:ilvl="0" w:tplc="0408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5A4F5E"/>
    <w:multiLevelType w:val="hybridMultilevel"/>
    <w:tmpl w:val="09E87B72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104306"/>
    <w:multiLevelType w:val="hybridMultilevel"/>
    <w:tmpl w:val="D9B47D90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C475FE"/>
    <w:multiLevelType w:val="hybridMultilevel"/>
    <w:tmpl w:val="6E1A740C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>
      <w:start w:val="1"/>
      <w:numFmt w:val="lowerLetter"/>
      <w:lvlText w:val="%2."/>
      <w:lvlJc w:val="left"/>
      <w:pPr>
        <w:ind w:left="1440" w:hanging="360"/>
      </w:pPr>
    </w:lvl>
    <w:lvl w:ilvl="2" w:tplc="0408001B">
      <w:start w:val="1"/>
      <w:numFmt w:val="lowerRoman"/>
      <w:lvlText w:val="%3."/>
      <w:lvlJc w:val="right"/>
      <w:pPr>
        <w:ind w:left="2160" w:hanging="180"/>
      </w:pPr>
    </w:lvl>
    <w:lvl w:ilvl="3" w:tplc="0408000F">
      <w:start w:val="1"/>
      <w:numFmt w:val="decimal"/>
      <w:lvlText w:val="%4."/>
      <w:lvlJc w:val="left"/>
      <w:pPr>
        <w:ind w:left="2880" w:hanging="360"/>
      </w:pPr>
    </w:lvl>
    <w:lvl w:ilvl="4" w:tplc="04080019">
      <w:start w:val="1"/>
      <w:numFmt w:val="lowerLetter"/>
      <w:lvlText w:val="%5."/>
      <w:lvlJc w:val="left"/>
      <w:pPr>
        <w:ind w:left="3600" w:hanging="360"/>
      </w:pPr>
    </w:lvl>
    <w:lvl w:ilvl="5" w:tplc="0408001B">
      <w:start w:val="1"/>
      <w:numFmt w:val="lowerRoman"/>
      <w:lvlText w:val="%6."/>
      <w:lvlJc w:val="right"/>
      <w:pPr>
        <w:ind w:left="4320" w:hanging="180"/>
      </w:pPr>
    </w:lvl>
    <w:lvl w:ilvl="6" w:tplc="0408000F">
      <w:start w:val="1"/>
      <w:numFmt w:val="decimal"/>
      <w:lvlText w:val="%7."/>
      <w:lvlJc w:val="left"/>
      <w:pPr>
        <w:ind w:left="5040" w:hanging="360"/>
      </w:pPr>
    </w:lvl>
    <w:lvl w:ilvl="7" w:tplc="04080019">
      <w:start w:val="1"/>
      <w:numFmt w:val="lowerLetter"/>
      <w:lvlText w:val="%8."/>
      <w:lvlJc w:val="left"/>
      <w:pPr>
        <w:ind w:left="5760" w:hanging="360"/>
      </w:pPr>
    </w:lvl>
    <w:lvl w:ilvl="8" w:tplc="0408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DB5B90"/>
    <w:multiLevelType w:val="hybridMultilevel"/>
    <w:tmpl w:val="00ECA19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3A3EC3"/>
    <w:multiLevelType w:val="multilevel"/>
    <w:tmpl w:val="E384CB88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color w:val="auto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ascii="Arial" w:hAnsi="Arial" w:cs="Arial" w:hint="default"/>
        <w:i w:val="0"/>
        <w:color w:val="auto"/>
        <w:lang w:val="en-US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b w:val="0"/>
        <w:i/>
        <w:color w:val="000000" w:themeColor="text1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300A1A4A"/>
    <w:multiLevelType w:val="hybridMultilevel"/>
    <w:tmpl w:val="9D46EF3C"/>
    <w:lvl w:ilvl="0" w:tplc="0408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FF58B2"/>
    <w:multiLevelType w:val="hybridMultilevel"/>
    <w:tmpl w:val="B66C0070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6F91B16"/>
    <w:multiLevelType w:val="hybridMultilevel"/>
    <w:tmpl w:val="BE00A4C4"/>
    <w:lvl w:ilvl="0" w:tplc="0408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67406274"/>
    <w:multiLevelType w:val="hybridMultilevel"/>
    <w:tmpl w:val="46162C10"/>
    <w:lvl w:ilvl="0" w:tplc="0408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4874134"/>
    <w:multiLevelType w:val="hybridMultilevel"/>
    <w:tmpl w:val="77FA4056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4"/>
  </w:num>
  <w:num w:numId="5">
    <w:abstractNumId w:val="11"/>
  </w:num>
  <w:num w:numId="6">
    <w:abstractNumId w:val="6"/>
  </w:num>
  <w:num w:numId="7">
    <w:abstractNumId w:val="0"/>
  </w:num>
  <w:num w:numId="8">
    <w:abstractNumId w:val="9"/>
  </w:num>
  <w:num w:numId="9">
    <w:abstractNumId w:val="3"/>
  </w:num>
  <w:num w:numId="10">
    <w:abstractNumId w:val="8"/>
  </w:num>
  <w:num w:numId="11">
    <w:abstractNumId w:val="1"/>
  </w:num>
  <w:num w:numId="12">
    <w:abstractNumId w:val="10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M0sDQ0MTUxN7I0MLBQ0lEKTi0uzszPAykwqgUAhZHvViwAAAA="/>
  </w:docVars>
  <w:rsids>
    <w:rsidRoot w:val="009A38EF"/>
    <w:rsid w:val="00000FEF"/>
    <w:rsid w:val="00006C69"/>
    <w:rsid w:val="000135F4"/>
    <w:rsid w:val="00032CE4"/>
    <w:rsid w:val="00041460"/>
    <w:rsid w:val="00042D4F"/>
    <w:rsid w:val="00044C44"/>
    <w:rsid w:val="00046119"/>
    <w:rsid w:val="00046D56"/>
    <w:rsid w:val="000535A4"/>
    <w:rsid w:val="00054C54"/>
    <w:rsid w:val="000579DE"/>
    <w:rsid w:val="00063D17"/>
    <w:rsid w:val="00066544"/>
    <w:rsid w:val="000709B5"/>
    <w:rsid w:val="00080DF4"/>
    <w:rsid w:val="00083DE4"/>
    <w:rsid w:val="00090166"/>
    <w:rsid w:val="000A5E32"/>
    <w:rsid w:val="000A73D4"/>
    <w:rsid w:val="000B0857"/>
    <w:rsid w:val="000B6727"/>
    <w:rsid w:val="000C3EBE"/>
    <w:rsid w:val="000C40F7"/>
    <w:rsid w:val="000C4B78"/>
    <w:rsid w:val="000C6913"/>
    <w:rsid w:val="000D1102"/>
    <w:rsid w:val="000D37B7"/>
    <w:rsid w:val="000D6067"/>
    <w:rsid w:val="000E3B81"/>
    <w:rsid w:val="000E5604"/>
    <w:rsid w:val="000F7F01"/>
    <w:rsid w:val="00100F07"/>
    <w:rsid w:val="00103D10"/>
    <w:rsid w:val="001042A5"/>
    <w:rsid w:val="00111BFF"/>
    <w:rsid w:val="001151D0"/>
    <w:rsid w:val="00116BC2"/>
    <w:rsid w:val="00117242"/>
    <w:rsid w:val="001211DB"/>
    <w:rsid w:val="00126D12"/>
    <w:rsid w:val="00130702"/>
    <w:rsid w:val="0013173A"/>
    <w:rsid w:val="001341DB"/>
    <w:rsid w:val="00135447"/>
    <w:rsid w:val="00151159"/>
    <w:rsid w:val="00154519"/>
    <w:rsid w:val="001559CC"/>
    <w:rsid w:val="00166032"/>
    <w:rsid w:val="00166832"/>
    <w:rsid w:val="0016704B"/>
    <w:rsid w:val="001712C6"/>
    <w:rsid w:val="001905D5"/>
    <w:rsid w:val="001920CE"/>
    <w:rsid w:val="00195168"/>
    <w:rsid w:val="001977A7"/>
    <w:rsid w:val="001A021D"/>
    <w:rsid w:val="001A4288"/>
    <w:rsid w:val="001A5AD3"/>
    <w:rsid w:val="001A658A"/>
    <w:rsid w:val="001B5DE6"/>
    <w:rsid w:val="001C49CC"/>
    <w:rsid w:val="001D4FF9"/>
    <w:rsid w:val="001E0991"/>
    <w:rsid w:val="001E12FB"/>
    <w:rsid w:val="001E3922"/>
    <w:rsid w:val="001E4277"/>
    <w:rsid w:val="001E651D"/>
    <w:rsid w:val="00200ABE"/>
    <w:rsid w:val="00201F05"/>
    <w:rsid w:val="0020773D"/>
    <w:rsid w:val="00212D2A"/>
    <w:rsid w:val="00217172"/>
    <w:rsid w:val="0021793C"/>
    <w:rsid w:val="00217D49"/>
    <w:rsid w:val="00217F5F"/>
    <w:rsid w:val="00220197"/>
    <w:rsid w:val="00230D8C"/>
    <w:rsid w:val="00236CB4"/>
    <w:rsid w:val="00236D5E"/>
    <w:rsid w:val="00243666"/>
    <w:rsid w:val="00245AA2"/>
    <w:rsid w:val="00256695"/>
    <w:rsid w:val="0026335F"/>
    <w:rsid w:val="00266809"/>
    <w:rsid w:val="00267575"/>
    <w:rsid w:val="002745E7"/>
    <w:rsid w:val="00274C6C"/>
    <w:rsid w:val="0027782B"/>
    <w:rsid w:val="00277C14"/>
    <w:rsid w:val="00281073"/>
    <w:rsid w:val="00286B4C"/>
    <w:rsid w:val="00297727"/>
    <w:rsid w:val="002978AE"/>
    <w:rsid w:val="002B33DB"/>
    <w:rsid w:val="002C0F1B"/>
    <w:rsid w:val="002C1D43"/>
    <w:rsid w:val="002D57B4"/>
    <w:rsid w:val="002D68CF"/>
    <w:rsid w:val="002D6A01"/>
    <w:rsid w:val="002E2A80"/>
    <w:rsid w:val="002E2C55"/>
    <w:rsid w:val="002E71D4"/>
    <w:rsid w:val="002F1DB8"/>
    <w:rsid w:val="002F752C"/>
    <w:rsid w:val="00300E38"/>
    <w:rsid w:val="00300F0F"/>
    <w:rsid w:val="00300F55"/>
    <w:rsid w:val="00311019"/>
    <w:rsid w:val="00320F87"/>
    <w:rsid w:val="00325497"/>
    <w:rsid w:val="00327F20"/>
    <w:rsid w:val="003359E1"/>
    <w:rsid w:val="00335AC7"/>
    <w:rsid w:val="003379C0"/>
    <w:rsid w:val="003461E2"/>
    <w:rsid w:val="00355F7E"/>
    <w:rsid w:val="003561D0"/>
    <w:rsid w:val="0036516A"/>
    <w:rsid w:val="0036711D"/>
    <w:rsid w:val="00367456"/>
    <w:rsid w:val="00372DB6"/>
    <w:rsid w:val="00375D7A"/>
    <w:rsid w:val="00391868"/>
    <w:rsid w:val="00392203"/>
    <w:rsid w:val="00395826"/>
    <w:rsid w:val="00397F05"/>
    <w:rsid w:val="003B1AB3"/>
    <w:rsid w:val="003B3149"/>
    <w:rsid w:val="003C1D15"/>
    <w:rsid w:val="003C3C8A"/>
    <w:rsid w:val="003C6475"/>
    <w:rsid w:val="003D0BA9"/>
    <w:rsid w:val="003D2F41"/>
    <w:rsid w:val="003E5090"/>
    <w:rsid w:val="003F0CB6"/>
    <w:rsid w:val="003F6D16"/>
    <w:rsid w:val="0040138E"/>
    <w:rsid w:val="004104C3"/>
    <w:rsid w:val="004177E0"/>
    <w:rsid w:val="00421E7F"/>
    <w:rsid w:val="00430075"/>
    <w:rsid w:val="0043449B"/>
    <w:rsid w:val="00447650"/>
    <w:rsid w:val="00447E86"/>
    <w:rsid w:val="00451288"/>
    <w:rsid w:val="00452BC6"/>
    <w:rsid w:val="004535AB"/>
    <w:rsid w:val="00455492"/>
    <w:rsid w:val="004643CB"/>
    <w:rsid w:val="00465418"/>
    <w:rsid w:val="004677EE"/>
    <w:rsid w:val="0047330E"/>
    <w:rsid w:val="00473C77"/>
    <w:rsid w:val="00482A6A"/>
    <w:rsid w:val="00493347"/>
    <w:rsid w:val="004A204E"/>
    <w:rsid w:val="004A2BF8"/>
    <w:rsid w:val="004A3C84"/>
    <w:rsid w:val="004B5759"/>
    <w:rsid w:val="004C360E"/>
    <w:rsid w:val="004C51F4"/>
    <w:rsid w:val="004C57AC"/>
    <w:rsid w:val="004D0EDB"/>
    <w:rsid w:val="004D1413"/>
    <w:rsid w:val="004D2588"/>
    <w:rsid w:val="004D2BD8"/>
    <w:rsid w:val="004D3C52"/>
    <w:rsid w:val="004D6FD7"/>
    <w:rsid w:val="004D7DC3"/>
    <w:rsid w:val="004E25C4"/>
    <w:rsid w:val="004E594B"/>
    <w:rsid w:val="004F25B0"/>
    <w:rsid w:val="004F668A"/>
    <w:rsid w:val="005128C7"/>
    <w:rsid w:val="00520663"/>
    <w:rsid w:val="0052558F"/>
    <w:rsid w:val="00532DAE"/>
    <w:rsid w:val="00563DED"/>
    <w:rsid w:val="00567368"/>
    <w:rsid w:val="005757B8"/>
    <w:rsid w:val="0057645B"/>
    <w:rsid w:val="005766DC"/>
    <w:rsid w:val="00582969"/>
    <w:rsid w:val="0058536B"/>
    <w:rsid w:val="005857CA"/>
    <w:rsid w:val="005876A2"/>
    <w:rsid w:val="00593E04"/>
    <w:rsid w:val="00595D5A"/>
    <w:rsid w:val="005970F5"/>
    <w:rsid w:val="005A1049"/>
    <w:rsid w:val="005B06A7"/>
    <w:rsid w:val="005B0DBD"/>
    <w:rsid w:val="005B39B4"/>
    <w:rsid w:val="005B65DE"/>
    <w:rsid w:val="005C263C"/>
    <w:rsid w:val="005C4E58"/>
    <w:rsid w:val="005C6ECB"/>
    <w:rsid w:val="005D68F0"/>
    <w:rsid w:val="005D76AD"/>
    <w:rsid w:val="005E034B"/>
    <w:rsid w:val="005E22DF"/>
    <w:rsid w:val="005F074C"/>
    <w:rsid w:val="005F0A3A"/>
    <w:rsid w:val="005F0F10"/>
    <w:rsid w:val="0060422A"/>
    <w:rsid w:val="00604947"/>
    <w:rsid w:val="006055B9"/>
    <w:rsid w:val="00613C27"/>
    <w:rsid w:val="00614B30"/>
    <w:rsid w:val="00617A8D"/>
    <w:rsid w:val="0062370B"/>
    <w:rsid w:val="006238F8"/>
    <w:rsid w:val="006306E4"/>
    <w:rsid w:val="00636C5D"/>
    <w:rsid w:val="00641B63"/>
    <w:rsid w:val="00644111"/>
    <w:rsid w:val="00651C65"/>
    <w:rsid w:val="00657A8F"/>
    <w:rsid w:val="00657E07"/>
    <w:rsid w:val="006612C7"/>
    <w:rsid w:val="00662B8A"/>
    <w:rsid w:val="0066664C"/>
    <w:rsid w:val="00672E12"/>
    <w:rsid w:val="0068183B"/>
    <w:rsid w:val="00687AAD"/>
    <w:rsid w:val="006912A8"/>
    <w:rsid w:val="006928CB"/>
    <w:rsid w:val="006960A1"/>
    <w:rsid w:val="006A214D"/>
    <w:rsid w:val="006A359D"/>
    <w:rsid w:val="006A4B63"/>
    <w:rsid w:val="006A6556"/>
    <w:rsid w:val="006B3461"/>
    <w:rsid w:val="006C0412"/>
    <w:rsid w:val="006C22F6"/>
    <w:rsid w:val="006C52D6"/>
    <w:rsid w:val="006C6926"/>
    <w:rsid w:val="006F2F1F"/>
    <w:rsid w:val="006F45D7"/>
    <w:rsid w:val="00702FFA"/>
    <w:rsid w:val="007052EB"/>
    <w:rsid w:val="00712229"/>
    <w:rsid w:val="00722AB1"/>
    <w:rsid w:val="00723550"/>
    <w:rsid w:val="00723DC8"/>
    <w:rsid w:val="00730145"/>
    <w:rsid w:val="00740368"/>
    <w:rsid w:val="0074194A"/>
    <w:rsid w:val="00742EC6"/>
    <w:rsid w:val="007442EC"/>
    <w:rsid w:val="007505D5"/>
    <w:rsid w:val="0075150A"/>
    <w:rsid w:val="007523B5"/>
    <w:rsid w:val="007534C9"/>
    <w:rsid w:val="00760088"/>
    <w:rsid w:val="00760147"/>
    <w:rsid w:val="0076156B"/>
    <w:rsid w:val="007616BB"/>
    <w:rsid w:val="007713E1"/>
    <w:rsid w:val="007772FD"/>
    <w:rsid w:val="00780052"/>
    <w:rsid w:val="0078285B"/>
    <w:rsid w:val="00787281"/>
    <w:rsid w:val="00791359"/>
    <w:rsid w:val="00793484"/>
    <w:rsid w:val="007950D2"/>
    <w:rsid w:val="007A1730"/>
    <w:rsid w:val="007B0194"/>
    <w:rsid w:val="007B1E5C"/>
    <w:rsid w:val="007B5114"/>
    <w:rsid w:val="007D58AD"/>
    <w:rsid w:val="007D740B"/>
    <w:rsid w:val="007E0F31"/>
    <w:rsid w:val="007E7CBC"/>
    <w:rsid w:val="007F0604"/>
    <w:rsid w:val="007F15E7"/>
    <w:rsid w:val="007F1705"/>
    <w:rsid w:val="007F3CC2"/>
    <w:rsid w:val="007F3DF6"/>
    <w:rsid w:val="00811C77"/>
    <w:rsid w:val="00814C2C"/>
    <w:rsid w:val="00814EFA"/>
    <w:rsid w:val="008163FB"/>
    <w:rsid w:val="00825614"/>
    <w:rsid w:val="00825FBA"/>
    <w:rsid w:val="00830655"/>
    <w:rsid w:val="00834931"/>
    <w:rsid w:val="008404C6"/>
    <w:rsid w:val="00840E95"/>
    <w:rsid w:val="00840EAF"/>
    <w:rsid w:val="00841055"/>
    <w:rsid w:val="0084152A"/>
    <w:rsid w:val="008467F7"/>
    <w:rsid w:val="00854FDF"/>
    <w:rsid w:val="008602D9"/>
    <w:rsid w:val="00860B8C"/>
    <w:rsid w:val="00862332"/>
    <w:rsid w:val="00862480"/>
    <w:rsid w:val="008637BB"/>
    <w:rsid w:val="00863D0B"/>
    <w:rsid w:val="00865490"/>
    <w:rsid w:val="00867101"/>
    <w:rsid w:val="00884D27"/>
    <w:rsid w:val="00886A73"/>
    <w:rsid w:val="00892FD2"/>
    <w:rsid w:val="008A0689"/>
    <w:rsid w:val="008A4987"/>
    <w:rsid w:val="008A5085"/>
    <w:rsid w:val="008A6D31"/>
    <w:rsid w:val="008B6C83"/>
    <w:rsid w:val="008B709F"/>
    <w:rsid w:val="008C27A5"/>
    <w:rsid w:val="008C701B"/>
    <w:rsid w:val="008D30A2"/>
    <w:rsid w:val="008D77BF"/>
    <w:rsid w:val="008D7D0F"/>
    <w:rsid w:val="008E03EA"/>
    <w:rsid w:val="008E6507"/>
    <w:rsid w:val="008E778B"/>
    <w:rsid w:val="008F28E5"/>
    <w:rsid w:val="008F3F4B"/>
    <w:rsid w:val="008F5D58"/>
    <w:rsid w:val="008F635D"/>
    <w:rsid w:val="0090268B"/>
    <w:rsid w:val="00907642"/>
    <w:rsid w:val="00915694"/>
    <w:rsid w:val="00923E64"/>
    <w:rsid w:val="00926135"/>
    <w:rsid w:val="00932EDF"/>
    <w:rsid w:val="0094562C"/>
    <w:rsid w:val="00952DE5"/>
    <w:rsid w:val="00960534"/>
    <w:rsid w:val="00965AB3"/>
    <w:rsid w:val="00966530"/>
    <w:rsid w:val="0097097B"/>
    <w:rsid w:val="00975540"/>
    <w:rsid w:val="00991E76"/>
    <w:rsid w:val="009A38EF"/>
    <w:rsid w:val="009A3AAE"/>
    <w:rsid w:val="009A5C46"/>
    <w:rsid w:val="009B1E32"/>
    <w:rsid w:val="009C69C3"/>
    <w:rsid w:val="009C75FD"/>
    <w:rsid w:val="009C7FE7"/>
    <w:rsid w:val="009D5E49"/>
    <w:rsid w:val="009E08FE"/>
    <w:rsid w:val="009E1FF4"/>
    <w:rsid w:val="009E42D6"/>
    <w:rsid w:val="009E51E9"/>
    <w:rsid w:val="009F56D3"/>
    <w:rsid w:val="00A10C32"/>
    <w:rsid w:val="00A17BF8"/>
    <w:rsid w:val="00A230DD"/>
    <w:rsid w:val="00A35021"/>
    <w:rsid w:val="00A35E03"/>
    <w:rsid w:val="00A41DD8"/>
    <w:rsid w:val="00A456FB"/>
    <w:rsid w:val="00A45A34"/>
    <w:rsid w:val="00A501A0"/>
    <w:rsid w:val="00A505B5"/>
    <w:rsid w:val="00A6128A"/>
    <w:rsid w:val="00A66E18"/>
    <w:rsid w:val="00A67CDF"/>
    <w:rsid w:val="00A753FD"/>
    <w:rsid w:val="00A75599"/>
    <w:rsid w:val="00A80AE0"/>
    <w:rsid w:val="00A82783"/>
    <w:rsid w:val="00A8482A"/>
    <w:rsid w:val="00A86701"/>
    <w:rsid w:val="00A87123"/>
    <w:rsid w:val="00AA6ABC"/>
    <w:rsid w:val="00AA6C59"/>
    <w:rsid w:val="00AB04B0"/>
    <w:rsid w:val="00AC1CB1"/>
    <w:rsid w:val="00AC2BA7"/>
    <w:rsid w:val="00AD7974"/>
    <w:rsid w:val="00AE03F8"/>
    <w:rsid w:val="00AE2067"/>
    <w:rsid w:val="00AE5A1C"/>
    <w:rsid w:val="00AE651C"/>
    <w:rsid w:val="00AF2FC6"/>
    <w:rsid w:val="00AF301E"/>
    <w:rsid w:val="00B03880"/>
    <w:rsid w:val="00B065C3"/>
    <w:rsid w:val="00B13BB1"/>
    <w:rsid w:val="00B150F0"/>
    <w:rsid w:val="00B15F66"/>
    <w:rsid w:val="00B1641A"/>
    <w:rsid w:val="00B17C4E"/>
    <w:rsid w:val="00B21CB9"/>
    <w:rsid w:val="00B2443D"/>
    <w:rsid w:val="00B2510B"/>
    <w:rsid w:val="00B50D27"/>
    <w:rsid w:val="00B57D3B"/>
    <w:rsid w:val="00B656DC"/>
    <w:rsid w:val="00B76E2A"/>
    <w:rsid w:val="00B83F2F"/>
    <w:rsid w:val="00B85185"/>
    <w:rsid w:val="00B91E62"/>
    <w:rsid w:val="00B934C7"/>
    <w:rsid w:val="00BA0CD9"/>
    <w:rsid w:val="00BA19E6"/>
    <w:rsid w:val="00BA1D95"/>
    <w:rsid w:val="00BA43BF"/>
    <w:rsid w:val="00BA4DAC"/>
    <w:rsid w:val="00BB209A"/>
    <w:rsid w:val="00BB2E15"/>
    <w:rsid w:val="00BB79AE"/>
    <w:rsid w:val="00BC0FB2"/>
    <w:rsid w:val="00BC1D4D"/>
    <w:rsid w:val="00BC3867"/>
    <w:rsid w:val="00BC4535"/>
    <w:rsid w:val="00BE0B3A"/>
    <w:rsid w:val="00BE27B8"/>
    <w:rsid w:val="00BE4F2B"/>
    <w:rsid w:val="00BF5A88"/>
    <w:rsid w:val="00BF73C7"/>
    <w:rsid w:val="00C01D79"/>
    <w:rsid w:val="00C147A0"/>
    <w:rsid w:val="00C17455"/>
    <w:rsid w:val="00C17F1F"/>
    <w:rsid w:val="00C20E62"/>
    <w:rsid w:val="00C22A56"/>
    <w:rsid w:val="00C22D19"/>
    <w:rsid w:val="00C30C0F"/>
    <w:rsid w:val="00C30D2F"/>
    <w:rsid w:val="00C30D3A"/>
    <w:rsid w:val="00C32366"/>
    <w:rsid w:val="00C33864"/>
    <w:rsid w:val="00C3639A"/>
    <w:rsid w:val="00C43D10"/>
    <w:rsid w:val="00C463BC"/>
    <w:rsid w:val="00C51670"/>
    <w:rsid w:val="00C54AF8"/>
    <w:rsid w:val="00C60224"/>
    <w:rsid w:val="00C632F8"/>
    <w:rsid w:val="00C65363"/>
    <w:rsid w:val="00C75CE8"/>
    <w:rsid w:val="00C77573"/>
    <w:rsid w:val="00C81559"/>
    <w:rsid w:val="00C81BDD"/>
    <w:rsid w:val="00C81EC5"/>
    <w:rsid w:val="00C90E4A"/>
    <w:rsid w:val="00C9311E"/>
    <w:rsid w:val="00C96196"/>
    <w:rsid w:val="00CA48BF"/>
    <w:rsid w:val="00CB6051"/>
    <w:rsid w:val="00CB6B6B"/>
    <w:rsid w:val="00CB7723"/>
    <w:rsid w:val="00CD075D"/>
    <w:rsid w:val="00CD14E0"/>
    <w:rsid w:val="00CD28D7"/>
    <w:rsid w:val="00CD2A23"/>
    <w:rsid w:val="00CD4FB2"/>
    <w:rsid w:val="00CE6FA5"/>
    <w:rsid w:val="00CF2502"/>
    <w:rsid w:val="00CF2B2D"/>
    <w:rsid w:val="00CF4B09"/>
    <w:rsid w:val="00CF55F5"/>
    <w:rsid w:val="00CF654D"/>
    <w:rsid w:val="00D02703"/>
    <w:rsid w:val="00D03DB5"/>
    <w:rsid w:val="00D07113"/>
    <w:rsid w:val="00D07BCB"/>
    <w:rsid w:val="00D121B6"/>
    <w:rsid w:val="00D15852"/>
    <w:rsid w:val="00D240B8"/>
    <w:rsid w:val="00D26198"/>
    <w:rsid w:val="00D312D9"/>
    <w:rsid w:val="00D348F0"/>
    <w:rsid w:val="00D3641D"/>
    <w:rsid w:val="00D37A64"/>
    <w:rsid w:val="00D507FF"/>
    <w:rsid w:val="00D518AA"/>
    <w:rsid w:val="00D51B66"/>
    <w:rsid w:val="00D52BEB"/>
    <w:rsid w:val="00D536A1"/>
    <w:rsid w:val="00D55829"/>
    <w:rsid w:val="00D65D85"/>
    <w:rsid w:val="00D7088F"/>
    <w:rsid w:val="00D70F31"/>
    <w:rsid w:val="00D71F3C"/>
    <w:rsid w:val="00D729F8"/>
    <w:rsid w:val="00D77E2A"/>
    <w:rsid w:val="00D863A3"/>
    <w:rsid w:val="00D90924"/>
    <w:rsid w:val="00D90E77"/>
    <w:rsid w:val="00D92B83"/>
    <w:rsid w:val="00D95DC0"/>
    <w:rsid w:val="00D96571"/>
    <w:rsid w:val="00DA71B6"/>
    <w:rsid w:val="00DB1490"/>
    <w:rsid w:val="00DB5A3C"/>
    <w:rsid w:val="00DB7D54"/>
    <w:rsid w:val="00DD06C4"/>
    <w:rsid w:val="00DD395F"/>
    <w:rsid w:val="00DD5759"/>
    <w:rsid w:val="00DE75ED"/>
    <w:rsid w:val="00E216D1"/>
    <w:rsid w:val="00E40D61"/>
    <w:rsid w:val="00E46EEB"/>
    <w:rsid w:val="00E50D52"/>
    <w:rsid w:val="00E53E35"/>
    <w:rsid w:val="00E54EE0"/>
    <w:rsid w:val="00E55E15"/>
    <w:rsid w:val="00E57D61"/>
    <w:rsid w:val="00E6349A"/>
    <w:rsid w:val="00E634D4"/>
    <w:rsid w:val="00E66622"/>
    <w:rsid w:val="00E73C0C"/>
    <w:rsid w:val="00E75528"/>
    <w:rsid w:val="00E82A48"/>
    <w:rsid w:val="00E82B27"/>
    <w:rsid w:val="00E91980"/>
    <w:rsid w:val="00E92813"/>
    <w:rsid w:val="00E943A4"/>
    <w:rsid w:val="00E97385"/>
    <w:rsid w:val="00EA07C4"/>
    <w:rsid w:val="00EA32A8"/>
    <w:rsid w:val="00EA425F"/>
    <w:rsid w:val="00EB0E72"/>
    <w:rsid w:val="00EB664D"/>
    <w:rsid w:val="00EC19FC"/>
    <w:rsid w:val="00EC348D"/>
    <w:rsid w:val="00EC7BDC"/>
    <w:rsid w:val="00ED2B3C"/>
    <w:rsid w:val="00ED3ECC"/>
    <w:rsid w:val="00EE1E31"/>
    <w:rsid w:val="00EE20E4"/>
    <w:rsid w:val="00EF0DBA"/>
    <w:rsid w:val="00F02E4B"/>
    <w:rsid w:val="00F07F2E"/>
    <w:rsid w:val="00F11A0D"/>
    <w:rsid w:val="00F14172"/>
    <w:rsid w:val="00F15253"/>
    <w:rsid w:val="00F174A4"/>
    <w:rsid w:val="00F17745"/>
    <w:rsid w:val="00F20B45"/>
    <w:rsid w:val="00F220B7"/>
    <w:rsid w:val="00F221AA"/>
    <w:rsid w:val="00F22D4D"/>
    <w:rsid w:val="00F3155F"/>
    <w:rsid w:val="00F418AF"/>
    <w:rsid w:val="00F601B7"/>
    <w:rsid w:val="00F64FEB"/>
    <w:rsid w:val="00F71C82"/>
    <w:rsid w:val="00F833A6"/>
    <w:rsid w:val="00F95B28"/>
    <w:rsid w:val="00F95C9F"/>
    <w:rsid w:val="00F97C09"/>
    <w:rsid w:val="00FA130A"/>
    <w:rsid w:val="00FA5EF2"/>
    <w:rsid w:val="00FB42D4"/>
    <w:rsid w:val="00FC380E"/>
    <w:rsid w:val="00FC7E80"/>
    <w:rsid w:val="00FD0D4E"/>
    <w:rsid w:val="00FD5854"/>
    <w:rsid w:val="00FD7B86"/>
    <w:rsid w:val="00FE76F7"/>
    <w:rsid w:val="00FF1A5D"/>
    <w:rsid w:val="00FF4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42A36C"/>
  <w15:docId w15:val="{6BA7DE1C-AD30-40CA-9927-1B0B409B2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4AF8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0F31"/>
    <w:pPr>
      <w:keepNext/>
      <w:keepLines/>
      <w:numPr>
        <w:numId w:val="6"/>
      </w:numPr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l-G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0F31"/>
    <w:pPr>
      <w:keepNext/>
      <w:keepLines/>
      <w:numPr>
        <w:ilvl w:val="1"/>
        <w:numId w:val="6"/>
      </w:numPr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l-GR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70F31"/>
    <w:pPr>
      <w:keepNext/>
      <w:keepLines/>
      <w:numPr>
        <w:ilvl w:val="2"/>
        <w:numId w:val="6"/>
      </w:numPr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lang w:val="el-GR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70F31"/>
    <w:pPr>
      <w:keepNext/>
      <w:keepLines/>
      <w:numPr>
        <w:ilvl w:val="3"/>
        <w:numId w:val="6"/>
      </w:numPr>
      <w:spacing w:before="200" w:after="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lang w:val="el-G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0F31"/>
    <w:pPr>
      <w:keepNext/>
      <w:keepLines/>
      <w:numPr>
        <w:ilvl w:val="4"/>
        <w:numId w:val="6"/>
      </w:numPr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  <w:lang w:val="el-G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0F31"/>
    <w:pPr>
      <w:keepNext/>
      <w:keepLines/>
      <w:numPr>
        <w:ilvl w:val="5"/>
        <w:numId w:val="6"/>
      </w:numPr>
      <w:spacing w:before="200" w:after="0" w:line="276" w:lineRule="auto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lang w:val="el-G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0F31"/>
    <w:pPr>
      <w:keepNext/>
      <w:keepLines/>
      <w:numPr>
        <w:ilvl w:val="6"/>
        <w:numId w:val="6"/>
      </w:numPr>
      <w:spacing w:before="200" w:after="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l-G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0F31"/>
    <w:pPr>
      <w:keepNext/>
      <w:keepLines/>
      <w:numPr>
        <w:ilvl w:val="7"/>
        <w:numId w:val="6"/>
      </w:numPr>
      <w:spacing w:before="200" w:after="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l-G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0F31"/>
    <w:pPr>
      <w:keepNext/>
      <w:keepLines/>
      <w:numPr>
        <w:ilvl w:val="8"/>
        <w:numId w:val="6"/>
      </w:numPr>
      <w:spacing w:before="200" w:after="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38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40EA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rsid w:val="0027782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27782B"/>
    <w:pPr>
      <w:spacing w:after="200" w:line="240" w:lineRule="auto"/>
    </w:pPr>
    <w:rPr>
      <w:rFonts w:ascii="Calibri" w:eastAsia="MS Mincho" w:hAnsi="Calibri" w:cs="Times New Roman"/>
      <w:sz w:val="20"/>
      <w:szCs w:val="20"/>
      <w:lang w:val="el-G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782B"/>
    <w:rPr>
      <w:rFonts w:ascii="Calibri" w:eastAsia="MS Mincho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78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782B"/>
    <w:rPr>
      <w:rFonts w:ascii="Tahoma" w:hAnsi="Tahoma" w:cs="Tahoma"/>
      <w:sz w:val="16"/>
      <w:szCs w:val="16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793C"/>
    <w:pPr>
      <w:spacing w:after="160"/>
    </w:pPr>
    <w:rPr>
      <w:rFonts w:asciiTheme="minorHAnsi" w:eastAsiaTheme="minorHAnsi" w:hAnsiTheme="minorHAnsi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793C"/>
    <w:rPr>
      <w:rFonts w:ascii="Calibri" w:eastAsia="MS Mincho" w:hAnsi="Calibri" w:cs="Times New Roman"/>
      <w:b/>
      <w:bCs/>
      <w:sz w:val="20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D70F31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70F31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70F31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D70F31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0F31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0F31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0F31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0F31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0F3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Revision">
    <w:name w:val="Revision"/>
    <w:hidden/>
    <w:uiPriority w:val="99"/>
    <w:semiHidden/>
    <w:rsid w:val="00D70F31"/>
    <w:pPr>
      <w:spacing w:after="0" w:line="240" w:lineRule="auto"/>
    </w:pPr>
  </w:style>
  <w:style w:type="numbering" w:customStyle="1" w:styleId="NoList1">
    <w:name w:val="No List1"/>
    <w:next w:val="NoList"/>
    <w:uiPriority w:val="99"/>
    <w:semiHidden/>
    <w:unhideWhenUsed/>
    <w:rsid w:val="00613C27"/>
  </w:style>
  <w:style w:type="table" w:customStyle="1" w:styleId="TableGrid9">
    <w:name w:val="Table Grid9"/>
    <w:basedOn w:val="TableNormal"/>
    <w:next w:val="TableGrid"/>
    <w:uiPriority w:val="59"/>
    <w:rsid w:val="004D0E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uiPriority w:val="59"/>
    <w:rsid w:val="00F97C09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243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C1CB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1CB1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AC1CB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1CB1"/>
    <w:rPr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AC1CB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AC1CB1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AC1CB1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A71B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l-GR" w:eastAsia="el-G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A71B6"/>
    <w:rPr>
      <w:rFonts w:ascii="Courier New" w:eastAsia="Times New Roman" w:hAnsi="Courier New" w:cs="Courier New"/>
      <w:sz w:val="20"/>
      <w:szCs w:val="20"/>
      <w:lang w:eastAsia="el-GR"/>
    </w:rPr>
  </w:style>
  <w:style w:type="table" w:customStyle="1" w:styleId="TableGrid3">
    <w:name w:val="Table Grid3"/>
    <w:basedOn w:val="TableNormal"/>
    <w:next w:val="TableGrid"/>
    <w:uiPriority w:val="59"/>
    <w:rsid w:val="00DA71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597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2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2F822F-4B16-45A4-93D8-E8008AF339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64</Words>
  <Characters>208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Pantavou</dc:creator>
  <cp:lastModifiedBy>Konstantinos Giannakou</cp:lastModifiedBy>
  <cp:revision>11</cp:revision>
  <cp:lastPrinted>2018-03-06T10:29:00Z</cp:lastPrinted>
  <dcterms:created xsi:type="dcterms:W3CDTF">2021-02-04T10:46:00Z</dcterms:created>
  <dcterms:modified xsi:type="dcterms:W3CDTF">2021-02-16T1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989d749-f168-3573-a2f4-1f5266502ef5</vt:lpwstr>
  </property>
  <property fmtid="{D5CDD505-2E9C-101B-9397-08002B2CF9AE}" pid="4" name="Mendeley Citation Style_1">
    <vt:lpwstr>http://csl.mendeley.com/styles/451422271/DrIoannisMamais-4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journal-of-gastroenterology</vt:lpwstr>
  </property>
  <property fmtid="{D5CDD505-2E9C-101B-9397-08002B2CF9AE}" pid="18" name="Mendeley Recent Style Name 6_1">
    <vt:lpwstr>Journal of Gastroenterology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public-health</vt:lpwstr>
  </property>
  <property fmtid="{D5CDD505-2E9C-101B-9397-08002B2CF9AE}" pid="22" name="Mendeley Recent Style Name 8_1">
    <vt:lpwstr>Public Health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